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A9A79" w14:textId="09023246" w:rsidR="00035734" w:rsidRDefault="00CF724E" w:rsidP="00AB4A1F">
      <w:pPr>
        <w:rPr>
          <w:b/>
        </w:rPr>
      </w:pPr>
      <w:r>
        <w:rPr>
          <w:b/>
        </w:rPr>
        <w:t xml:space="preserve">Multimedia </w:t>
      </w:r>
      <w:r w:rsidR="005839F7">
        <w:rPr>
          <w:b/>
        </w:rPr>
        <w:t>Appendix 2</w:t>
      </w:r>
    </w:p>
    <w:p w14:paraId="344F6D90" w14:textId="662B07C0" w:rsidR="00286563" w:rsidRDefault="00286563" w:rsidP="00AB4A1F">
      <w:pPr>
        <w:rPr>
          <w:b/>
        </w:rPr>
      </w:pPr>
    </w:p>
    <w:p w14:paraId="1BD533CF" w14:textId="19525E30" w:rsidR="00286563" w:rsidRPr="00054F42" w:rsidRDefault="00286563" w:rsidP="00AB4A1F">
      <w:pPr>
        <w:rPr>
          <w:b/>
        </w:rPr>
      </w:pPr>
      <w:r>
        <w:rPr>
          <w:b/>
        </w:rPr>
        <w:t>Quality Assessment</w:t>
      </w:r>
    </w:p>
    <w:p w14:paraId="732840EF" w14:textId="77777777" w:rsidR="00054F42" w:rsidRDefault="00054F42" w:rsidP="00AB4A1F"/>
    <w:tbl>
      <w:tblPr>
        <w:tblStyle w:val="TableGrid"/>
        <w:tblW w:w="9128" w:type="dxa"/>
        <w:tblLook w:val="06A0" w:firstRow="1" w:lastRow="0" w:firstColumn="1" w:lastColumn="0" w:noHBand="1" w:noVBand="1"/>
      </w:tblPr>
      <w:tblGrid>
        <w:gridCol w:w="3530"/>
        <w:gridCol w:w="786"/>
        <w:gridCol w:w="512"/>
        <w:gridCol w:w="512"/>
        <w:gridCol w:w="535"/>
        <w:gridCol w:w="535"/>
        <w:gridCol w:w="512"/>
        <w:gridCol w:w="535"/>
        <w:gridCol w:w="512"/>
        <w:gridCol w:w="512"/>
        <w:gridCol w:w="647"/>
      </w:tblGrid>
      <w:tr w:rsidR="00035734" w:rsidRPr="000B69B5" w14:paraId="177BF876" w14:textId="77777777" w:rsidTr="00035734">
        <w:tc>
          <w:tcPr>
            <w:tcW w:w="0" w:type="auto"/>
            <w:gridSpan w:val="11"/>
          </w:tcPr>
          <w:p w14:paraId="64DF8915" w14:textId="77777777" w:rsidR="00035734" w:rsidRPr="002A363C" w:rsidRDefault="00035734" w:rsidP="006E6BA0">
            <w:pPr>
              <w:rPr>
                <w:rFonts w:cstheme="minorHAnsi"/>
                <w:bCs/>
                <w:lang w:val="en-GB"/>
              </w:rPr>
            </w:pPr>
            <w:r w:rsidRPr="002A363C">
              <w:rPr>
                <w:rFonts w:cstheme="minorHAnsi"/>
                <w:bCs/>
                <w:lang w:val="en-GB"/>
              </w:rPr>
              <w:t>CASP QUESTIONS</w:t>
            </w:r>
          </w:p>
          <w:p w14:paraId="6E9ADBB1" w14:textId="77777777" w:rsidR="00035734" w:rsidRPr="002A363C" w:rsidRDefault="00035734" w:rsidP="006E6BA0">
            <w:pPr>
              <w:rPr>
                <w:rFonts w:cstheme="minorHAnsi"/>
                <w:bCs/>
                <w:lang w:val="en-GB"/>
              </w:rPr>
            </w:pPr>
          </w:p>
          <w:p w14:paraId="45EB192D" w14:textId="77777777" w:rsidR="00035734" w:rsidRPr="002A363C" w:rsidRDefault="00035734" w:rsidP="006E6BA0">
            <w:pPr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Question 1: </w:t>
            </w:r>
            <w:r w:rsidRPr="002A363C">
              <w:rPr>
                <w:rFonts w:eastAsia="Times New Roman" w:cstheme="minorHAnsi"/>
                <w:color w:val="000000"/>
                <w:lang w:eastAsia="en-AU"/>
              </w:rPr>
              <w:t>Was there a clear statement of the aims of the research</w:t>
            </w: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? </w:t>
            </w:r>
          </w:p>
          <w:p w14:paraId="6731A132" w14:textId="77777777" w:rsidR="00035734" w:rsidRPr="002A363C" w:rsidRDefault="00035734" w:rsidP="006E6BA0">
            <w:pPr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Question 2: Is a qualitative methodology appropriate? </w:t>
            </w:r>
          </w:p>
          <w:p w14:paraId="7601F0CC" w14:textId="77777777" w:rsidR="00035734" w:rsidRPr="002A363C" w:rsidRDefault="00035734" w:rsidP="006E6BA0">
            <w:pPr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Question 3: Was the research design appropriate to address the aims of the research? </w:t>
            </w:r>
          </w:p>
          <w:p w14:paraId="437FC90E" w14:textId="77777777" w:rsidR="00035734" w:rsidRPr="002A363C" w:rsidRDefault="00035734" w:rsidP="006E6BA0">
            <w:pPr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Question 4: Was the recruitment strategy appropriate to the aims of the research? </w:t>
            </w:r>
          </w:p>
          <w:p w14:paraId="1850FD2C" w14:textId="77777777" w:rsidR="00035734" w:rsidRPr="002A363C" w:rsidRDefault="00035734" w:rsidP="006E6BA0">
            <w:pPr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Question 5: Was the data collected in a way that addressed the research issue? </w:t>
            </w:r>
          </w:p>
          <w:p w14:paraId="760D47B7" w14:textId="77777777" w:rsidR="00035734" w:rsidRPr="002A363C" w:rsidRDefault="00035734" w:rsidP="006E6BA0">
            <w:pPr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Question 6: Has the relationship between researcher and participants been adequately considered? </w:t>
            </w:r>
          </w:p>
          <w:p w14:paraId="7685234D" w14:textId="77777777" w:rsidR="00035734" w:rsidRPr="002A363C" w:rsidRDefault="00035734" w:rsidP="006E6BA0">
            <w:pPr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Question 7: Have ethical issues been taken into consideration? </w:t>
            </w:r>
          </w:p>
          <w:p w14:paraId="6CA8297F" w14:textId="77777777" w:rsidR="00035734" w:rsidRPr="002A363C" w:rsidRDefault="00035734" w:rsidP="006E6BA0">
            <w:pPr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Question 8: Was the data analysis sufficiently rigorous? </w:t>
            </w:r>
          </w:p>
          <w:p w14:paraId="0A4CD5F7" w14:textId="77777777" w:rsidR="00035734" w:rsidRPr="002A363C" w:rsidRDefault="00035734" w:rsidP="006E6BA0">
            <w:pPr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Question 9: Is there a clear statement of findings? </w:t>
            </w:r>
          </w:p>
          <w:p w14:paraId="40B91CB4" w14:textId="77777777" w:rsidR="00035734" w:rsidRPr="002A363C" w:rsidRDefault="00035734" w:rsidP="006E6BA0">
            <w:pPr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>Question 10: How valuable is the research?</w:t>
            </w:r>
          </w:p>
          <w:p w14:paraId="188EF32B" w14:textId="77777777" w:rsidR="00035734" w:rsidRPr="002A363C" w:rsidRDefault="00035734" w:rsidP="006E6BA0">
            <w:pPr>
              <w:rPr>
                <w:rFonts w:eastAsia="Times New Roman" w:cstheme="minorHAnsi"/>
                <w:bCs/>
                <w:color w:val="000000"/>
                <w:lang w:eastAsia="en-AU"/>
              </w:rPr>
            </w:pPr>
          </w:p>
          <w:p w14:paraId="3F1380ED" w14:textId="2E31DCC6" w:rsidR="00035734" w:rsidRPr="002A363C" w:rsidRDefault="00035734" w:rsidP="006E6BA0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Y = </w:t>
            </w:r>
            <w:r w:rsidRPr="002A363C">
              <w:rPr>
                <w:rFonts w:eastAsia="Times New Roman" w:cstheme="minorHAnsi"/>
                <w:color w:val="000000"/>
                <w:lang w:eastAsia="en-AU"/>
              </w:rPr>
              <w:t>YES</w:t>
            </w: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      N = </w:t>
            </w:r>
            <w:r w:rsidRPr="002A363C">
              <w:rPr>
                <w:rFonts w:eastAsia="Times New Roman" w:cstheme="minorHAnsi"/>
                <w:color w:val="000000"/>
                <w:lang w:eastAsia="en-AU"/>
              </w:rPr>
              <w:t>NO</w:t>
            </w:r>
            <w:r w:rsidRPr="002A363C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      CT = </w:t>
            </w:r>
            <w:r w:rsidRPr="002A363C">
              <w:rPr>
                <w:rFonts w:eastAsia="Times New Roman" w:cstheme="minorHAnsi"/>
                <w:color w:val="000000"/>
                <w:lang w:eastAsia="en-AU"/>
              </w:rPr>
              <w:t>CAN’T TELL   NA = NOT APPLICABLE</w:t>
            </w:r>
          </w:p>
          <w:p w14:paraId="6A45E8CD" w14:textId="77777777" w:rsidR="00035734" w:rsidRPr="002A5B2E" w:rsidRDefault="00035734" w:rsidP="006E6BA0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CA19C5" w:rsidRPr="000B69B5" w14:paraId="051CFFD5" w14:textId="77777777" w:rsidTr="00054F42">
        <w:tc>
          <w:tcPr>
            <w:tcW w:w="2777" w:type="dxa"/>
          </w:tcPr>
          <w:p w14:paraId="09F77EB1" w14:textId="77777777" w:rsidR="00035734" w:rsidRPr="002A363C" w:rsidRDefault="00035734" w:rsidP="006E6BA0">
            <w:pPr>
              <w:jc w:val="center"/>
              <w:rPr>
                <w:bCs/>
                <w:lang w:val="en-GB"/>
              </w:rPr>
            </w:pPr>
            <w:r w:rsidRPr="002A363C">
              <w:rPr>
                <w:bCs/>
                <w:lang w:val="en-GB"/>
              </w:rPr>
              <w:t>Author, Year</w:t>
            </w:r>
          </w:p>
        </w:tc>
        <w:tc>
          <w:tcPr>
            <w:tcW w:w="618" w:type="dxa"/>
          </w:tcPr>
          <w:p w14:paraId="76C40C23" w14:textId="77777777" w:rsidR="00035734" w:rsidRPr="002A363C" w:rsidRDefault="00035734" w:rsidP="006E6BA0">
            <w:pPr>
              <w:jc w:val="center"/>
              <w:rPr>
                <w:bCs/>
                <w:lang w:val="en-GB"/>
              </w:rPr>
            </w:pPr>
            <w:r w:rsidRPr="002A363C">
              <w:rPr>
                <w:bCs/>
                <w:lang w:val="en-GB"/>
              </w:rPr>
              <w:t>Q1</w:t>
            </w:r>
          </w:p>
        </w:tc>
        <w:tc>
          <w:tcPr>
            <w:tcW w:w="0" w:type="auto"/>
          </w:tcPr>
          <w:p w14:paraId="5A1291A0" w14:textId="77777777" w:rsidR="00035734" w:rsidRPr="002A363C" w:rsidRDefault="00035734" w:rsidP="006E6BA0">
            <w:pPr>
              <w:jc w:val="center"/>
              <w:rPr>
                <w:bCs/>
                <w:lang w:val="en-GB"/>
              </w:rPr>
            </w:pPr>
            <w:r w:rsidRPr="002A363C">
              <w:rPr>
                <w:bCs/>
                <w:lang w:val="en-GB"/>
              </w:rPr>
              <w:t>Q2</w:t>
            </w:r>
          </w:p>
        </w:tc>
        <w:tc>
          <w:tcPr>
            <w:tcW w:w="0" w:type="auto"/>
          </w:tcPr>
          <w:p w14:paraId="15698B28" w14:textId="77777777" w:rsidR="00035734" w:rsidRPr="002A363C" w:rsidRDefault="00035734" w:rsidP="006E6BA0">
            <w:pPr>
              <w:jc w:val="center"/>
              <w:rPr>
                <w:bCs/>
                <w:lang w:val="en-GB"/>
              </w:rPr>
            </w:pPr>
            <w:r w:rsidRPr="002A363C">
              <w:rPr>
                <w:bCs/>
                <w:lang w:val="en-GB"/>
              </w:rPr>
              <w:t>Q3</w:t>
            </w:r>
          </w:p>
        </w:tc>
        <w:tc>
          <w:tcPr>
            <w:tcW w:w="0" w:type="auto"/>
          </w:tcPr>
          <w:p w14:paraId="0D0C43D1" w14:textId="77777777" w:rsidR="00035734" w:rsidRPr="002A363C" w:rsidRDefault="00035734" w:rsidP="006E6BA0">
            <w:pPr>
              <w:jc w:val="center"/>
              <w:rPr>
                <w:bCs/>
                <w:lang w:val="en-GB"/>
              </w:rPr>
            </w:pPr>
            <w:r w:rsidRPr="002A363C">
              <w:rPr>
                <w:bCs/>
                <w:lang w:val="en-GB"/>
              </w:rPr>
              <w:t>Q4</w:t>
            </w:r>
          </w:p>
        </w:tc>
        <w:tc>
          <w:tcPr>
            <w:tcW w:w="0" w:type="auto"/>
          </w:tcPr>
          <w:p w14:paraId="2A926AF0" w14:textId="77777777" w:rsidR="00035734" w:rsidRPr="002A363C" w:rsidRDefault="00035734" w:rsidP="006E6BA0">
            <w:pPr>
              <w:jc w:val="center"/>
              <w:rPr>
                <w:bCs/>
                <w:lang w:val="en-GB"/>
              </w:rPr>
            </w:pPr>
            <w:r w:rsidRPr="002A363C">
              <w:rPr>
                <w:bCs/>
                <w:lang w:val="en-GB"/>
              </w:rPr>
              <w:t>Q5</w:t>
            </w:r>
          </w:p>
        </w:tc>
        <w:tc>
          <w:tcPr>
            <w:tcW w:w="0" w:type="auto"/>
          </w:tcPr>
          <w:p w14:paraId="4E1D5400" w14:textId="77777777" w:rsidR="00035734" w:rsidRPr="002A363C" w:rsidRDefault="00035734" w:rsidP="006E6BA0">
            <w:pPr>
              <w:jc w:val="center"/>
              <w:rPr>
                <w:bCs/>
                <w:lang w:val="en-GB"/>
              </w:rPr>
            </w:pPr>
            <w:r w:rsidRPr="002A363C">
              <w:rPr>
                <w:bCs/>
                <w:lang w:val="en-GB"/>
              </w:rPr>
              <w:t>Q6</w:t>
            </w:r>
          </w:p>
        </w:tc>
        <w:tc>
          <w:tcPr>
            <w:tcW w:w="0" w:type="auto"/>
          </w:tcPr>
          <w:p w14:paraId="562C6388" w14:textId="77777777" w:rsidR="00035734" w:rsidRPr="002A363C" w:rsidRDefault="00035734" w:rsidP="006E6BA0">
            <w:pPr>
              <w:jc w:val="center"/>
              <w:rPr>
                <w:bCs/>
                <w:lang w:val="en-GB"/>
              </w:rPr>
            </w:pPr>
            <w:r w:rsidRPr="002A363C">
              <w:rPr>
                <w:bCs/>
                <w:lang w:val="en-GB"/>
              </w:rPr>
              <w:t>Q7</w:t>
            </w:r>
          </w:p>
        </w:tc>
        <w:tc>
          <w:tcPr>
            <w:tcW w:w="0" w:type="auto"/>
          </w:tcPr>
          <w:p w14:paraId="7FF348F2" w14:textId="77777777" w:rsidR="00035734" w:rsidRPr="002A363C" w:rsidRDefault="00035734" w:rsidP="006E6BA0">
            <w:pPr>
              <w:jc w:val="center"/>
              <w:rPr>
                <w:bCs/>
                <w:lang w:val="en-GB"/>
              </w:rPr>
            </w:pPr>
            <w:r w:rsidRPr="002A363C">
              <w:rPr>
                <w:bCs/>
                <w:lang w:val="en-GB"/>
              </w:rPr>
              <w:t>Q8</w:t>
            </w:r>
          </w:p>
        </w:tc>
        <w:tc>
          <w:tcPr>
            <w:tcW w:w="0" w:type="auto"/>
          </w:tcPr>
          <w:p w14:paraId="33426560" w14:textId="77777777" w:rsidR="00035734" w:rsidRPr="002A363C" w:rsidRDefault="00035734" w:rsidP="006E6BA0">
            <w:pPr>
              <w:jc w:val="center"/>
              <w:rPr>
                <w:bCs/>
                <w:lang w:val="en-GB"/>
              </w:rPr>
            </w:pPr>
            <w:r w:rsidRPr="002A363C">
              <w:rPr>
                <w:bCs/>
                <w:lang w:val="en-GB"/>
              </w:rPr>
              <w:t>Q9</w:t>
            </w:r>
          </w:p>
        </w:tc>
        <w:tc>
          <w:tcPr>
            <w:tcW w:w="0" w:type="auto"/>
          </w:tcPr>
          <w:p w14:paraId="1537D84A" w14:textId="77777777" w:rsidR="00035734" w:rsidRPr="002A363C" w:rsidRDefault="00035734" w:rsidP="006E6BA0">
            <w:pPr>
              <w:jc w:val="center"/>
              <w:rPr>
                <w:bCs/>
                <w:lang w:val="en-GB"/>
              </w:rPr>
            </w:pPr>
            <w:r w:rsidRPr="002A363C">
              <w:rPr>
                <w:bCs/>
                <w:lang w:val="en-GB"/>
              </w:rPr>
              <w:t>Q10</w:t>
            </w:r>
          </w:p>
        </w:tc>
      </w:tr>
      <w:tr w:rsidR="00CA19C5" w:rsidRPr="000B69B5" w14:paraId="4D2536ED" w14:textId="77777777" w:rsidTr="00054F42">
        <w:tc>
          <w:tcPr>
            <w:tcW w:w="2777" w:type="dxa"/>
            <w:vAlign w:val="center"/>
          </w:tcPr>
          <w:p w14:paraId="448F3E2F" w14:textId="77777777" w:rsidR="00035734" w:rsidRPr="00F53787" w:rsidRDefault="00035734" w:rsidP="006E6BA0">
            <w:pPr>
              <w:rPr>
                <w:b/>
                <w:bCs/>
                <w:lang w:val="en-GB"/>
              </w:rPr>
            </w:pPr>
          </w:p>
        </w:tc>
        <w:tc>
          <w:tcPr>
            <w:tcW w:w="618" w:type="dxa"/>
          </w:tcPr>
          <w:p w14:paraId="4651669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BD8AC2E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25242F2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8DEF669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C9FF257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F20B610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4F5886F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A7FF7A4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4A4C4F4E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C8B3F6C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</w:tr>
      <w:tr w:rsidR="00CA19C5" w:rsidRPr="000B69B5" w14:paraId="79D5E6E7" w14:textId="77777777" w:rsidTr="00054F42">
        <w:tc>
          <w:tcPr>
            <w:tcW w:w="2777" w:type="dxa"/>
            <w:vAlign w:val="center"/>
          </w:tcPr>
          <w:p w14:paraId="27B8FB90" w14:textId="77777777" w:rsidR="00035734" w:rsidRPr="00F53787" w:rsidRDefault="00035734" w:rsidP="006E6BA0">
            <w:pPr>
              <w:rPr>
                <w:b/>
                <w:bCs/>
                <w:lang w:val="en-GB"/>
              </w:rPr>
            </w:pPr>
            <w:r w:rsidRPr="00F53787">
              <w:rPr>
                <w:b/>
                <w:bCs/>
                <w:lang w:val="en-GB"/>
              </w:rPr>
              <w:t>Main Studies</w:t>
            </w:r>
          </w:p>
        </w:tc>
        <w:tc>
          <w:tcPr>
            <w:tcW w:w="618" w:type="dxa"/>
          </w:tcPr>
          <w:p w14:paraId="7E97988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8C27ADC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7F01645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09358CA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FC223CF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5E4A1A8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F1A5B4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12BD9C8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A4E8939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1F3390F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</w:tr>
      <w:tr w:rsidR="00CA19C5" w:rsidRPr="000B69B5" w14:paraId="5C3BBAA1" w14:textId="77777777" w:rsidTr="00054F42">
        <w:tc>
          <w:tcPr>
            <w:tcW w:w="2777" w:type="dxa"/>
            <w:vAlign w:val="center"/>
          </w:tcPr>
          <w:p w14:paraId="1B480B4F" w14:textId="77777777" w:rsidR="00054F42" w:rsidRPr="00054F42" w:rsidRDefault="00054F42" w:rsidP="006E6BA0">
            <w:pPr>
              <w:rPr>
                <w:lang w:val="en-GB"/>
              </w:rPr>
            </w:pPr>
          </w:p>
        </w:tc>
        <w:tc>
          <w:tcPr>
            <w:tcW w:w="618" w:type="dxa"/>
          </w:tcPr>
          <w:p w14:paraId="35E68DE6" w14:textId="77777777" w:rsidR="00054F42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8DE785F" w14:textId="77777777" w:rsidR="00054F42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9BCC581" w14:textId="77777777" w:rsidR="00054F42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9F1BC68" w14:textId="77777777" w:rsidR="00054F42" w:rsidRPr="00035734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9D5B3C0" w14:textId="77777777" w:rsidR="00054F42" w:rsidRPr="00035734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465DC203" w14:textId="77777777" w:rsidR="00054F42" w:rsidRPr="00035734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5E8D132" w14:textId="77777777" w:rsidR="00054F42" w:rsidRPr="00035734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FAE386B" w14:textId="77777777" w:rsidR="00054F42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9B71EC2" w14:textId="77777777" w:rsidR="00054F42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123FA08" w14:textId="77777777" w:rsidR="00054F42" w:rsidRDefault="00054F42" w:rsidP="006E6BA0">
            <w:pPr>
              <w:jc w:val="center"/>
              <w:rPr>
                <w:lang w:val="en-GB"/>
              </w:rPr>
            </w:pPr>
          </w:p>
        </w:tc>
      </w:tr>
      <w:tr w:rsidR="00CA19C5" w:rsidRPr="000B69B5" w14:paraId="101AD4FF" w14:textId="77777777" w:rsidTr="00054F42">
        <w:tc>
          <w:tcPr>
            <w:tcW w:w="2777" w:type="dxa"/>
            <w:vAlign w:val="center"/>
          </w:tcPr>
          <w:p w14:paraId="1E081917" w14:textId="7FC2096C" w:rsidR="00035734" w:rsidRPr="00054F42" w:rsidRDefault="00035734" w:rsidP="00CA19C5">
            <w:pPr>
              <w:rPr>
                <w:lang w:val="en-GB"/>
              </w:rPr>
            </w:pPr>
            <w:r w:rsidRPr="00054F42">
              <w:rPr>
                <w:lang w:val="en-GB"/>
              </w:rPr>
              <w:t xml:space="preserve">Quiroz et al 2010 </w:t>
            </w:r>
            <w:r w:rsidR="00CA19C5">
              <w:rPr>
                <w:bCs/>
                <w:lang w:val="en-GB"/>
              </w:rPr>
              <w:t>[</w:t>
            </w:r>
            <w:r w:rsidR="00CA19C5" w:rsidRPr="00C642A9">
              <w:rPr>
                <w:bCs/>
                <w:noProof/>
                <w:lang w:val="en-GB"/>
              </w:rPr>
              <w:t>4</w:t>
            </w:r>
            <w:r w:rsidR="0050096C">
              <w:rPr>
                <w:bCs/>
                <w:noProof/>
                <w:lang w:val="en-GB"/>
              </w:rPr>
              <w:t>6</w:t>
            </w:r>
            <w:r w:rsidRPr="00054F42">
              <w:rPr>
                <w:bCs/>
                <w:lang w:val="en-GB"/>
              </w:rPr>
              <w:t>]</w:t>
            </w:r>
          </w:p>
        </w:tc>
        <w:tc>
          <w:tcPr>
            <w:tcW w:w="618" w:type="dxa"/>
          </w:tcPr>
          <w:p w14:paraId="37B753DC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F18E3DC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8EA2698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59D76D7C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389006D6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086322F3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5E408AA2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6D13583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A2B4CDC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A304D8C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7A95002E" w14:textId="77777777" w:rsidTr="00054F42">
        <w:tc>
          <w:tcPr>
            <w:tcW w:w="2777" w:type="dxa"/>
            <w:vAlign w:val="center"/>
          </w:tcPr>
          <w:p w14:paraId="706A014B" w14:textId="598BC9B0" w:rsidR="00035734" w:rsidRPr="00054F42" w:rsidRDefault="00035734" w:rsidP="00CA19C5">
            <w:pPr>
              <w:rPr>
                <w:lang w:val="en-GB"/>
              </w:rPr>
            </w:pPr>
            <w:r w:rsidRPr="00054F42">
              <w:rPr>
                <w:lang w:val="en-GB"/>
              </w:rPr>
              <w:t xml:space="preserve">Quiroz et al 2011 </w:t>
            </w:r>
            <w:r w:rsidR="00CA19C5">
              <w:rPr>
                <w:bCs/>
                <w:lang w:val="en-GB"/>
              </w:rPr>
              <w:t>[</w:t>
            </w:r>
            <w:r w:rsidR="00CA19C5" w:rsidRPr="00C642A9">
              <w:rPr>
                <w:bCs/>
                <w:noProof/>
                <w:lang w:val="en-GB"/>
              </w:rPr>
              <w:t>4</w:t>
            </w:r>
            <w:r w:rsidR="0050096C">
              <w:rPr>
                <w:bCs/>
                <w:noProof/>
                <w:lang w:val="en-GB"/>
              </w:rPr>
              <w:t>7</w:t>
            </w:r>
            <w:r w:rsidRPr="00054F42">
              <w:rPr>
                <w:bCs/>
                <w:lang w:val="en-GB"/>
              </w:rPr>
              <w:t>]</w:t>
            </w:r>
          </w:p>
        </w:tc>
        <w:tc>
          <w:tcPr>
            <w:tcW w:w="618" w:type="dxa"/>
          </w:tcPr>
          <w:p w14:paraId="2DC07F1A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CD8CECD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34827DD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D21919F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5BDC3A4E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2AB5AF5C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17151AEA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1FB64938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F23A463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56648E7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4816084D" w14:textId="77777777" w:rsidTr="00054F42">
        <w:tc>
          <w:tcPr>
            <w:tcW w:w="2777" w:type="dxa"/>
            <w:vAlign w:val="center"/>
          </w:tcPr>
          <w:p w14:paraId="4134CC69" w14:textId="44599D38" w:rsidR="00035734" w:rsidRPr="00054F42" w:rsidRDefault="00035734" w:rsidP="00CA19C5">
            <w:pPr>
              <w:rPr>
                <w:lang w:val="en-GB"/>
              </w:rPr>
            </w:pPr>
            <w:r w:rsidRPr="00054F42">
              <w:rPr>
                <w:lang w:val="en-GB"/>
              </w:rPr>
              <w:t xml:space="preserve">Khan et al 2013 </w:t>
            </w:r>
            <w:r w:rsidR="00CA19C5">
              <w:rPr>
                <w:bCs/>
                <w:lang w:val="en-GB"/>
              </w:rPr>
              <w:t>[</w:t>
            </w:r>
            <w:r w:rsidR="007D7E5E">
              <w:rPr>
                <w:bCs/>
                <w:noProof/>
                <w:lang w:val="en-GB"/>
              </w:rPr>
              <w:t>4</w:t>
            </w:r>
            <w:r w:rsidR="0050096C">
              <w:rPr>
                <w:bCs/>
                <w:noProof/>
                <w:lang w:val="en-GB"/>
              </w:rPr>
              <w:t>8</w:t>
            </w:r>
            <w:r w:rsidRPr="00054F42">
              <w:rPr>
                <w:bCs/>
                <w:lang w:val="en-GB"/>
              </w:rPr>
              <w:t>]</w:t>
            </w:r>
          </w:p>
        </w:tc>
        <w:tc>
          <w:tcPr>
            <w:tcW w:w="618" w:type="dxa"/>
          </w:tcPr>
          <w:p w14:paraId="2192C0F9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601C85B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5D7011DD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F6A3E14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19DC433C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320C1097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13E548C0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5E24A3B2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3EA8DB7A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6EF89BCD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446B8F78" w14:textId="77777777" w:rsidTr="00054F42">
        <w:tc>
          <w:tcPr>
            <w:tcW w:w="2777" w:type="dxa"/>
            <w:vAlign w:val="center"/>
          </w:tcPr>
          <w:p w14:paraId="10494F7D" w14:textId="0D2DFFCE" w:rsidR="00035734" w:rsidRPr="00054F42" w:rsidRDefault="00035734" w:rsidP="00CA19C5">
            <w:pPr>
              <w:rPr>
                <w:lang w:val="en-GB"/>
              </w:rPr>
            </w:pPr>
            <w:r w:rsidRPr="00054F42">
              <w:rPr>
                <w:lang w:val="en-GB"/>
              </w:rPr>
              <w:t xml:space="preserve">Qaisar et al 2012 </w:t>
            </w:r>
            <w:r w:rsidR="00CA19C5">
              <w:rPr>
                <w:bCs/>
                <w:lang w:val="en-GB"/>
              </w:rPr>
              <w:t>[</w:t>
            </w:r>
            <w:r w:rsidR="007D7E5E">
              <w:rPr>
                <w:bCs/>
                <w:noProof/>
                <w:lang w:val="en-GB"/>
              </w:rPr>
              <w:t>4</w:t>
            </w:r>
            <w:r w:rsidR="0050096C">
              <w:rPr>
                <w:bCs/>
                <w:noProof/>
                <w:lang w:val="en-GB"/>
              </w:rPr>
              <w:t>9</w:t>
            </w:r>
            <w:r w:rsidRPr="00054F42">
              <w:rPr>
                <w:bCs/>
                <w:lang w:val="en-GB"/>
              </w:rPr>
              <w:t>]</w:t>
            </w:r>
          </w:p>
        </w:tc>
        <w:tc>
          <w:tcPr>
            <w:tcW w:w="618" w:type="dxa"/>
          </w:tcPr>
          <w:p w14:paraId="677B15E5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7803E7D3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8E19099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0751CAB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77D992DA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70E3A104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67A4FEFA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3FD6A5A5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89D8934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3EA556B3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69450FEE" w14:textId="77777777" w:rsidTr="00054F42">
        <w:tc>
          <w:tcPr>
            <w:tcW w:w="2777" w:type="dxa"/>
            <w:vAlign w:val="center"/>
          </w:tcPr>
          <w:p w14:paraId="6D6BD0BF" w14:textId="2FA6C2EC" w:rsidR="00035734" w:rsidRPr="00054F42" w:rsidRDefault="00035734" w:rsidP="00CA19C5">
            <w:pPr>
              <w:rPr>
                <w:lang w:val="en-GB"/>
              </w:rPr>
            </w:pPr>
            <w:r w:rsidRPr="00054F42">
              <w:rPr>
                <w:lang w:val="en-GB"/>
              </w:rPr>
              <w:t xml:space="preserve">Stenerson et al 2014 </w:t>
            </w:r>
            <w:r w:rsidR="00CA19C5">
              <w:rPr>
                <w:bCs/>
                <w:lang w:val="en-GB"/>
              </w:rPr>
              <w:t>[</w:t>
            </w:r>
            <w:r w:rsidR="0050096C">
              <w:rPr>
                <w:bCs/>
                <w:lang w:val="en-GB"/>
              </w:rPr>
              <w:t>50</w:t>
            </w:r>
            <w:r w:rsidRPr="00054F42">
              <w:rPr>
                <w:bCs/>
                <w:lang w:val="en-GB"/>
              </w:rPr>
              <w:t>]</w:t>
            </w:r>
          </w:p>
        </w:tc>
        <w:tc>
          <w:tcPr>
            <w:tcW w:w="618" w:type="dxa"/>
          </w:tcPr>
          <w:p w14:paraId="5C342DA4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58C7C8F7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3758426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E5B662B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36B5A96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687EF399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</w:t>
            </w:r>
          </w:p>
        </w:tc>
        <w:tc>
          <w:tcPr>
            <w:tcW w:w="0" w:type="auto"/>
          </w:tcPr>
          <w:p w14:paraId="69541CE1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5AE4DDF2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9237092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7FA25AD7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0EF15575" w14:textId="77777777" w:rsidTr="00054F42">
        <w:tc>
          <w:tcPr>
            <w:tcW w:w="2777" w:type="dxa"/>
            <w:vAlign w:val="center"/>
          </w:tcPr>
          <w:p w14:paraId="19810E9B" w14:textId="4806855C" w:rsidR="00035734" w:rsidRPr="00054F42" w:rsidRDefault="00035734" w:rsidP="00D66609">
            <w:pPr>
              <w:rPr>
                <w:lang w:val="en-GB"/>
              </w:rPr>
            </w:pPr>
            <w:r w:rsidRPr="00054F42">
              <w:rPr>
                <w:lang w:val="en-GB"/>
              </w:rPr>
              <w:t xml:space="preserve">DeBoer et al 2017 </w:t>
            </w:r>
            <w:r w:rsidR="00CA19C5">
              <w:rPr>
                <w:bCs/>
                <w:lang w:val="en-GB"/>
              </w:rPr>
              <w:t>[</w:t>
            </w:r>
            <w:r w:rsidR="0050096C">
              <w:rPr>
                <w:bCs/>
                <w:lang w:val="en-GB"/>
              </w:rPr>
              <w:t>51</w:t>
            </w:r>
            <w:r w:rsidRPr="00054F42">
              <w:rPr>
                <w:bCs/>
                <w:lang w:val="en-GB"/>
              </w:rPr>
              <w:t>]</w:t>
            </w:r>
          </w:p>
        </w:tc>
        <w:tc>
          <w:tcPr>
            <w:tcW w:w="618" w:type="dxa"/>
          </w:tcPr>
          <w:p w14:paraId="071A0E6E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DA83555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912A72B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BA3D352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6EEBB31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F902ECD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69604CCE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E6F6EFA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401352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3D5FF154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7C81B341" w14:textId="77777777" w:rsidTr="00054F42">
        <w:tc>
          <w:tcPr>
            <w:tcW w:w="2777" w:type="dxa"/>
            <w:vAlign w:val="center"/>
          </w:tcPr>
          <w:p w14:paraId="5B682153" w14:textId="02566838" w:rsidR="00035734" w:rsidRPr="00054F42" w:rsidRDefault="00035734" w:rsidP="00CA19C5">
            <w:pPr>
              <w:rPr>
                <w:lang w:val="en-GB"/>
              </w:rPr>
            </w:pPr>
            <w:r w:rsidRPr="00054F42">
              <w:rPr>
                <w:lang w:val="en-GB"/>
              </w:rPr>
              <w:t xml:space="preserve">Jacobs et al 2015 </w:t>
            </w:r>
            <w:r w:rsidR="00CA19C5">
              <w:rPr>
                <w:bCs/>
                <w:lang w:val="en-GB"/>
              </w:rPr>
              <w:t>[</w:t>
            </w:r>
            <w:r w:rsidR="00CA19C5" w:rsidRPr="00C642A9">
              <w:rPr>
                <w:bCs/>
                <w:noProof/>
                <w:lang w:val="en-GB"/>
              </w:rPr>
              <w:t>4</w:t>
            </w:r>
            <w:r w:rsidR="0050096C">
              <w:rPr>
                <w:bCs/>
                <w:noProof/>
                <w:lang w:val="en-GB"/>
              </w:rPr>
              <w:t>2</w:t>
            </w:r>
            <w:r w:rsidRPr="00054F42">
              <w:rPr>
                <w:bCs/>
                <w:lang w:val="en-GB"/>
              </w:rPr>
              <w:t>]</w:t>
            </w:r>
          </w:p>
        </w:tc>
        <w:tc>
          <w:tcPr>
            <w:tcW w:w="618" w:type="dxa"/>
          </w:tcPr>
          <w:p w14:paraId="44D3535B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7A319A9A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5C051043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94DC02B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6D205B1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2312980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3311D0F1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4D89854B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FCB73A0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B1F91C0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181AC3E4" w14:textId="77777777" w:rsidTr="00054F42">
        <w:tc>
          <w:tcPr>
            <w:tcW w:w="2777" w:type="dxa"/>
            <w:vAlign w:val="center"/>
          </w:tcPr>
          <w:p w14:paraId="16C6B1A3" w14:textId="4D26FE38" w:rsidR="00035734" w:rsidRPr="00054F42" w:rsidRDefault="00035734" w:rsidP="00CA19C5">
            <w:pPr>
              <w:rPr>
                <w:lang w:val="en-GB"/>
              </w:rPr>
            </w:pPr>
            <w:r w:rsidRPr="00054F42">
              <w:rPr>
                <w:lang w:val="en-GB"/>
              </w:rPr>
              <w:t xml:space="preserve">Reslat et al 2019 </w:t>
            </w:r>
            <w:r w:rsidR="00CA19C5">
              <w:rPr>
                <w:bCs/>
                <w:lang w:val="en-GB"/>
              </w:rPr>
              <w:t>[</w:t>
            </w:r>
            <w:r w:rsidR="00CA19C5" w:rsidRPr="00C642A9">
              <w:rPr>
                <w:bCs/>
                <w:noProof/>
                <w:lang w:val="en-GB"/>
              </w:rPr>
              <w:t>4</w:t>
            </w:r>
            <w:r w:rsidR="0050096C">
              <w:rPr>
                <w:bCs/>
                <w:noProof/>
                <w:lang w:val="en-GB"/>
              </w:rPr>
              <w:t>3</w:t>
            </w:r>
            <w:r w:rsidRPr="00C642A9">
              <w:rPr>
                <w:bCs/>
                <w:lang w:val="en-GB"/>
              </w:rPr>
              <w:t>]</w:t>
            </w:r>
          </w:p>
        </w:tc>
        <w:tc>
          <w:tcPr>
            <w:tcW w:w="618" w:type="dxa"/>
          </w:tcPr>
          <w:p w14:paraId="5F9978C7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DBB5DD6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380B91AA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EE00611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635595D0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65612C05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5BE2A564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20EFC48C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953F2D2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4973277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6C19203B" w14:textId="77777777" w:rsidTr="00054F42">
        <w:tc>
          <w:tcPr>
            <w:tcW w:w="2777" w:type="dxa"/>
            <w:vAlign w:val="center"/>
          </w:tcPr>
          <w:p w14:paraId="55D9C616" w14:textId="7A19DA1C" w:rsidR="00035734" w:rsidRPr="00054F42" w:rsidRDefault="00035734" w:rsidP="00CA19C5">
            <w:pPr>
              <w:rPr>
                <w:lang w:val="en-GB"/>
              </w:rPr>
            </w:pPr>
            <w:r w:rsidRPr="00054F42">
              <w:rPr>
                <w:lang w:val="en-GB"/>
              </w:rPr>
              <w:t xml:space="preserve">Turksoy et al 2013a </w:t>
            </w:r>
            <w:r w:rsidR="00CA19C5">
              <w:rPr>
                <w:bCs/>
                <w:lang w:val="en-GB"/>
              </w:rPr>
              <w:t>[</w:t>
            </w:r>
            <w:r w:rsidR="00CA19C5" w:rsidRPr="00C642A9">
              <w:rPr>
                <w:bCs/>
                <w:noProof/>
                <w:lang w:val="en-GB"/>
              </w:rPr>
              <w:t>3</w:t>
            </w:r>
            <w:r w:rsidR="0050096C">
              <w:rPr>
                <w:bCs/>
                <w:noProof/>
                <w:lang w:val="en-GB"/>
              </w:rPr>
              <w:t>6</w:t>
            </w:r>
            <w:r w:rsidRPr="00054F42">
              <w:rPr>
                <w:bCs/>
                <w:lang w:val="en-GB"/>
              </w:rPr>
              <w:t>]</w:t>
            </w:r>
          </w:p>
        </w:tc>
        <w:tc>
          <w:tcPr>
            <w:tcW w:w="618" w:type="dxa"/>
          </w:tcPr>
          <w:p w14:paraId="1E91260B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16D24A0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322E38C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3C802808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B8CA143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7D133F75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66766D94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</w:t>
            </w:r>
          </w:p>
        </w:tc>
        <w:tc>
          <w:tcPr>
            <w:tcW w:w="0" w:type="auto"/>
          </w:tcPr>
          <w:p w14:paraId="6856AD3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603F164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6F459334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42D6FD44" w14:textId="77777777" w:rsidTr="00054F42">
        <w:tc>
          <w:tcPr>
            <w:tcW w:w="2777" w:type="dxa"/>
            <w:vAlign w:val="center"/>
          </w:tcPr>
          <w:p w14:paraId="1AF660C9" w14:textId="191E3BF3" w:rsidR="00035734" w:rsidRPr="00054F42" w:rsidRDefault="00035734" w:rsidP="00CA19C5">
            <w:pPr>
              <w:rPr>
                <w:lang w:val="en-GB"/>
              </w:rPr>
            </w:pPr>
            <w:r w:rsidRPr="00054F42">
              <w:rPr>
                <w:lang w:val="en-GB"/>
              </w:rPr>
              <w:t xml:space="preserve">Turksoy et al 2013b </w:t>
            </w:r>
            <w:r w:rsidR="00CA19C5">
              <w:rPr>
                <w:bCs/>
                <w:lang w:val="en-GB"/>
              </w:rPr>
              <w:t>[</w:t>
            </w:r>
            <w:r w:rsidR="00CA19C5" w:rsidRPr="00C642A9">
              <w:rPr>
                <w:bCs/>
                <w:noProof/>
                <w:lang w:val="en-GB"/>
              </w:rPr>
              <w:t>3</w:t>
            </w:r>
            <w:r w:rsidR="0050096C">
              <w:rPr>
                <w:bCs/>
                <w:noProof/>
                <w:lang w:val="en-GB"/>
              </w:rPr>
              <w:t>7</w:t>
            </w:r>
            <w:r w:rsidRPr="00054F42">
              <w:rPr>
                <w:bCs/>
                <w:lang w:val="en-GB"/>
              </w:rPr>
              <w:t>]</w:t>
            </w:r>
          </w:p>
        </w:tc>
        <w:tc>
          <w:tcPr>
            <w:tcW w:w="618" w:type="dxa"/>
          </w:tcPr>
          <w:p w14:paraId="78EBC17A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76A69F2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86F2FE0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7C8C585F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F2736F7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E745E5A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21545426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3B2D0B26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A11865F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D5CD4FD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2046ACEC" w14:textId="77777777" w:rsidTr="00054F42">
        <w:tc>
          <w:tcPr>
            <w:tcW w:w="2777" w:type="dxa"/>
            <w:vAlign w:val="center"/>
          </w:tcPr>
          <w:p w14:paraId="4CBEEE5F" w14:textId="594C4F3C" w:rsidR="00035734" w:rsidRPr="00054F42" w:rsidRDefault="00035734" w:rsidP="00CA19C5">
            <w:pPr>
              <w:rPr>
                <w:lang w:val="en-GB"/>
              </w:rPr>
            </w:pPr>
            <w:proofErr w:type="spellStart"/>
            <w:r w:rsidRPr="00054F42">
              <w:rPr>
                <w:lang w:val="en-GB"/>
              </w:rPr>
              <w:t>Hajizadeh</w:t>
            </w:r>
            <w:proofErr w:type="spellEnd"/>
            <w:r w:rsidRPr="00054F42">
              <w:rPr>
                <w:lang w:val="en-GB"/>
              </w:rPr>
              <w:t xml:space="preserve"> et al 2019 </w:t>
            </w:r>
            <w:r w:rsidR="00CA19C5">
              <w:rPr>
                <w:bCs/>
                <w:lang w:val="en-GB"/>
              </w:rPr>
              <w:t>[</w:t>
            </w:r>
            <w:r w:rsidR="005D5BF9">
              <w:rPr>
                <w:bCs/>
                <w:noProof/>
                <w:lang w:val="en-GB"/>
              </w:rPr>
              <w:t>3</w:t>
            </w:r>
            <w:r w:rsidR="0050096C">
              <w:rPr>
                <w:bCs/>
                <w:noProof/>
                <w:lang w:val="en-GB"/>
              </w:rPr>
              <w:t>8</w:t>
            </w:r>
            <w:r w:rsidRPr="00054F42">
              <w:rPr>
                <w:bCs/>
                <w:lang w:val="en-GB"/>
              </w:rPr>
              <w:t>]</w:t>
            </w:r>
          </w:p>
        </w:tc>
        <w:tc>
          <w:tcPr>
            <w:tcW w:w="618" w:type="dxa"/>
          </w:tcPr>
          <w:p w14:paraId="53CB9617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449D98E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602BF753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1BC03B9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74E77824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6EF8F629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6008711D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  <w:r w:rsidRPr="00035734">
              <w:rPr>
                <w:lang w:val="en-GB"/>
              </w:rPr>
              <w:t>NA</w:t>
            </w:r>
          </w:p>
        </w:tc>
        <w:tc>
          <w:tcPr>
            <w:tcW w:w="0" w:type="auto"/>
          </w:tcPr>
          <w:p w14:paraId="3EE846DE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6FF38A9D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6D198C50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56DC415E" w14:textId="77777777" w:rsidTr="00054F42">
        <w:tc>
          <w:tcPr>
            <w:tcW w:w="2777" w:type="dxa"/>
            <w:vAlign w:val="center"/>
          </w:tcPr>
          <w:p w14:paraId="52648D49" w14:textId="77777777" w:rsidR="00035734" w:rsidRPr="00054F42" w:rsidRDefault="00035734" w:rsidP="006E6BA0">
            <w:pPr>
              <w:rPr>
                <w:lang w:val="en-GB"/>
              </w:rPr>
            </w:pPr>
          </w:p>
        </w:tc>
        <w:tc>
          <w:tcPr>
            <w:tcW w:w="618" w:type="dxa"/>
          </w:tcPr>
          <w:p w14:paraId="768D0228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A98B42A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F447E0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1A2E8E5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1CD6ED5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121D2D2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9A19C48" w14:textId="77777777" w:rsidR="00035734" w:rsidRPr="00035734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7F52F66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4428539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A1AB0A6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</w:tr>
      <w:tr w:rsidR="00CA19C5" w:rsidRPr="000B69B5" w14:paraId="29895688" w14:textId="77777777" w:rsidTr="00054F42">
        <w:tc>
          <w:tcPr>
            <w:tcW w:w="2777" w:type="dxa"/>
            <w:vAlign w:val="center"/>
          </w:tcPr>
          <w:p w14:paraId="5AC497C7" w14:textId="77777777" w:rsidR="00035734" w:rsidRPr="00054F42" w:rsidRDefault="00035734" w:rsidP="006E6BA0">
            <w:pPr>
              <w:rPr>
                <w:b/>
                <w:bCs/>
                <w:lang w:val="en-GB"/>
              </w:rPr>
            </w:pPr>
            <w:r w:rsidRPr="00054F42">
              <w:rPr>
                <w:b/>
                <w:bCs/>
                <w:lang w:val="en-GB"/>
              </w:rPr>
              <w:t>Clinical Studies</w:t>
            </w:r>
          </w:p>
        </w:tc>
        <w:tc>
          <w:tcPr>
            <w:tcW w:w="618" w:type="dxa"/>
          </w:tcPr>
          <w:p w14:paraId="42FF84F6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F9C98C6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159DC1BE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601E5962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757E9C2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2AF7332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2FE31617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5D32A6D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10F68AD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472F567E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</w:p>
        </w:tc>
      </w:tr>
      <w:tr w:rsidR="00CA19C5" w:rsidRPr="000B69B5" w14:paraId="5F630B5D" w14:textId="77777777" w:rsidTr="00054F42">
        <w:tc>
          <w:tcPr>
            <w:tcW w:w="2777" w:type="dxa"/>
            <w:vAlign w:val="center"/>
          </w:tcPr>
          <w:p w14:paraId="7045D030" w14:textId="77777777" w:rsidR="00054F42" w:rsidRPr="00054F42" w:rsidRDefault="00054F42" w:rsidP="006E6BA0">
            <w:pPr>
              <w:rPr>
                <w:b/>
                <w:bCs/>
                <w:lang w:val="en-GB"/>
              </w:rPr>
            </w:pPr>
          </w:p>
        </w:tc>
        <w:tc>
          <w:tcPr>
            <w:tcW w:w="618" w:type="dxa"/>
          </w:tcPr>
          <w:p w14:paraId="4150AE62" w14:textId="77777777" w:rsidR="00054F42" w:rsidRPr="000B69B5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4F3EC3A3" w14:textId="77777777" w:rsidR="00054F42" w:rsidRPr="000B69B5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5E41C7B" w14:textId="77777777" w:rsidR="00054F42" w:rsidRPr="000B69B5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0B25737A" w14:textId="77777777" w:rsidR="00054F42" w:rsidRPr="000B69B5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36CBCC2A" w14:textId="77777777" w:rsidR="00054F42" w:rsidRPr="000B69B5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43642D9E" w14:textId="77777777" w:rsidR="00054F42" w:rsidRPr="000B69B5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536CF60" w14:textId="77777777" w:rsidR="00054F42" w:rsidRPr="000B69B5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52BE92EE" w14:textId="77777777" w:rsidR="00054F42" w:rsidRPr="000B69B5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74179471" w14:textId="77777777" w:rsidR="00054F42" w:rsidRPr="000B69B5" w:rsidRDefault="00054F42" w:rsidP="006E6BA0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</w:tcPr>
          <w:p w14:paraId="47A6A70A" w14:textId="77777777" w:rsidR="00054F42" w:rsidRPr="000B69B5" w:rsidRDefault="00054F42" w:rsidP="006E6BA0">
            <w:pPr>
              <w:jc w:val="center"/>
              <w:rPr>
                <w:lang w:val="en-GB"/>
              </w:rPr>
            </w:pPr>
          </w:p>
        </w:tc>
      </w:tr>
      <w:tr w:rsidR="00CA19C5" w:rsidRPr="000B69B5" w14:paraId="1EF8FC7F" w14:textId="77777777" w:rsidTr="00054F42">
        <w:tc>
          <w:tcPr>
            <w:tcW w:w="2777" w:type="dxa"/>
            <w:vAlign w:val="center"/>
          </w:tcPr>
          <w:p w14:paraId="14C9592E" w14:textId="17F2D615" w:rsidR="00035734" w:rsidRPr="00054F42" w:rsidRDefault="00035734" w:rsidP="00CA19C5">
            <w:pPr>
              <w:rPr>
                <w:lang w:val="en-GB"/>
              </w:rPr>
            </w:pPr>
            <w:r w:rsidRPr="00054F42">
              <w:rPr>
                <w:lang w:val="en-GB"/>
              </w:rPr>
              <w:t>Breton et al 2014 [</w:t>
            </w:r>
            <w:r w:rsidR="00CA19C5" w:rsidRPr="00C642A9">
              <w:rPr>
                <w:noProof/>
                <w:lang w:val="en-GB"/>
              </w:rPr>
              <w:t>5</w:t>
            </w:r>
            <w:r w:rsidR="0050096C">
              <w:rPr>
                <w:noProof/>
                <w:lang w:val="en-GB"/>
              </w:rPr>
              <w:t>2</w:t>
            </w:r>
            <w:r w:rsidRPr="00054F42">
              <w:rPr>
                <w:lang w:val="en-GB"/>
              </w:rPr>
              <w:t>]</w:t>
            </w:r>
          </w:p>
        </w:tc>
        <w:tc>
          <w:tcPr>
            <w:tcW w:w="618" w:type="dxa"/>
          </w:tcPr>
          <w:p w14:paraId="0B6EEEEA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39D03923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42CBB0D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3109234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6DC59C5F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510CCD4A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732C758F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BA6DB73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B3D7EDB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138544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5D1029AC" w14:textId="77777777" w:rsidTr="00054F42">
        <w:tc>
          <w:tcPr>
            <w:tcW w:w="2777" w:type="dxa"/>
            <w:vAlign w:val="center"/>
          </w:tcPr>
          <w:p w14:paraId="50FB43B7" w14:textId="0C2BFBE7" w:rsidR="00035734" w:rsidRPr="00054F42" w:rsidRDefault="00035734" w:rsidP="00CA19C5">
            <w:pPr>
              <w:rPr>
                <w:color w:val="000000" w:themeColor="text1"/>
                <w:lang w:val="en-GB"/>
              </w:rPr>
            </w:pPr>
            <w:r w:rsidRPr="00054F42">
              <w:rPr>
                <w:lang w:val="en-GB"/>
              </w:rPr>
              <w:t>Jacobs et al 2016 [</w:t>
            </w:r>
            <w:r w:rsidR="00CA19C5" w:rsidRPr="00C642A9">
              <w:rPr>
                <w:noProof/>
                <w:lang w:val="en-GB"/>
              </w:rPr>
              <w:t>4</w:t>
            </w:r>
            <w:r w:rsidR="0050096C">
              <w:rPr>
                <w:noProof/>
                <w:lang w:val="en-GB"/>
              </w:rPr>
              <w:t>4</w:t>
            </w:r>
            <w:r w:rsidRPr="00054F42">
              <w:rPr>
                <w:lang w:val="en-GB"/>
              </w:rPr>
              <w:t>]</w:t>
            </w:r>
          </w:p>
        </w:tc>
        <w:tc>
          <w:tcPr>
            <w:tcW w:w="618" w:type="dxa"/>
          </w:tcPr>
          <w:p w14:paraId="5261AA6E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7D42DD5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71EEFF1F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78BE31AF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3384F64B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EE96E7F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2C40AA0C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7C852C5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6B1C232F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317EB730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072A068B" w14:textId="77777777" w:rsidTr="00054F42">
        <w:tc>
          <w:tcPr>
            <w:tcW w:w="2777" w:type="dxa"/>
            <w:vAlign w:val="center"/>
          </w:tcPr>
          <w:p w14:paraId="501B8ADE" w14:textId="4E9683F0" w:rsidR="00035734" w:rsidRPr="00054F42" w:rsidRDefault="00035734" w:rsidP="00CA19C5">
            <w:pPr>
              <w:rPr>
                <w:lang w:val="en-GB"/>
              </w:rPr>
            </w:pPr>
            <w:r w:rsidRPr="00054F42">
              <w:rPr>
                <w:lang w:val="en-GB"/>
              </w:rPr>
              <w:t>Castle et al 2018 [</w:t>
            </w:r>
            <w:r w:rsidR="00CA19C5" w:rsidRPr="00C642A9">
              <w:rPr>
                <w:noProof/>
                <w:lang w:val="en-GB"/>
              </w:rPr>
              <w:t>4</w:t>
            </w:r>
            <w:r w:rsidR="0050096C">
              <w:rPr>
                <w:noProof/>
                <w:lang w:val="en-GB"/>
              </w:rPr>
              <w:t>5</w:t>
            </w:r>
            <w:r w:rsidRPr="00054F42">
              <w:rPr>
                <w:lang w:val="en-GB"/>
              </w:rPr>
              <w:t>]</w:t>
            </w:r>
          </w:p>
        </w:tc>
        <w:tc>
          <w:tcPr>
            <w:tcW w:w="618" w:type="dxa"/>
          </w:tcPr>
          <w:p w14:paraId="4BAB494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5261DF4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257DD3A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FCECDC4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5BB8ADEB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56F508C8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115EB687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798D12A9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3411D162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A9A7D56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3A36EDC6" w14:textId="77777777" w:rsidTr="00054F42">
        <w:tc>
          <w:tcPr>
            <w:tcW w:w="2777" w:type="dxa"/>
            <w:vAlign w:val="center"/>
          </w:tcPr>
          <w:p w14:paraId="7249A675" w14:textId="4CB06F53" w:rsidR="00035734" w:rsidRPr="00054F42" w:rsidRDefault="00035734" w:rsidP="00CA19C5">
            <w:pPr>
              <w:rPr>
                <w:lang w:val="en-GB"/>
              </w:rPr>
            </w:pPr>
            <w:r w:rsidRPr="00054F42">
              <w:rPr>
                <w:rFonts w:ascii="Calibri" w:hAnsi="Calibri" w:cs="Calibri"/>
                <w:lang w:val="en-GB"/>
              </w:rPr>
              <w:t>Turksoy et al 2013a [</w:t>
            </w:r>
            <w:r w:rsidR="005D5BF9">
              <w:rPr>
                <w:rFonts w:ascii="Calibri" w:hAnsi="Calibri" w:cs="Calibri"/>
                <w:noProof/>
                <w:lang w:val="en-GB"/>
              </w:rPr>
              <w:t>3</w:t>
            </w:r>
            <w:r w:rsidR="0050096C">
              <w:rPr>
                <w:rFonts w:ascii="Calibri" w:hAnsi="Calibri" w:cs="Calibri"/>
                <w:noProof/>
                <w:lang w:val="en-GB"/>
              </w:rPr>
              <w:t>9</w:t>
            </w:r>
            <w:r w:rsidRPr="00054F42">
              <w:rPr>
                <w:rFonts w:ascii="Calibri" w:hAnsi="Calibri" w:cs="Calibri"/>
                <w:lang w:val="en-GB"/>
              </w:rPr>
              <w:t>]</w:t>
            </w:r>
          </w:p>
        </w:tc>
        <w:tc>
          <w:tcPr>
            <w:tcW w:w="618" w:type="dxa"/>
          </w:tcPr>
          <w:p w14:paraId="0E83DDE7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73E4A315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551575D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3C9152A4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E1C3ED6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CA368BE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73F6020F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3FB9ECC4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5ABCE3A8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B7696AD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6FAB76A4" w14:textId="77777777" w:rsidTr="00054F42">
        <w:tc>
          <w:tcPr>
            <w:tcW w:w="2777" w:type="dxa"/>
            <w:vAlign w:val="center"/>
          </w:tcPr>
          <w:p w14:paraId="684C9C12" w14:textId="54F3FA34" w:rsidR="00035734" w:rsidRPr="00054F42" w:rsidRDefault="00035734" w:rsidP="00CA19C5">
            <w:pPr>
              <w:rPr>
                <w:rFonts w:ascii="Calibri" w:hAnsi="Calibri" w:cs="Calibri"/>
                <w:lang w:val="en-GB"/>
              </w:rPr>
            </w:pPr>
            <w:r w:rsidRPr="00054F42">
              <w:rPr>
                <w:rFonts w:ascii="Calibri" w:hAnsi="Calibri" w:cs="Calibri"/>
                <w:lang w:val="en-GB"/>
              </w:rPr>
              <w:t>Turksoy et al 2014 [</w:t>
            </w:r>
            <w:r w:rsidR="0050096C">
              <w:rPr>
                <w:rFonts w:ascii="Calibri" w:hAnsi="Calibri" w:cs="Calibri"/>
                <w:lang w:val="en-GB"/>
              </w:rPr>
              <w:t>40</w:t>
            </w:r>
            <w:r w:rsidRPr="00054F42">
              <w:rPr>
                <w:rFonts w:ascii="Calibri" w:hAnsi="Calibri" w:cs="Calibri"/>
                <w:lang w:val="en-GB"/>
              </w:rPr>
              <w:t>]</w:t>
            </w:r>
          </w:p>
        </w:tc>
        <w:tc>
          <w:tcPr>
            <w:tcW w:w="618" w:type="dxa"/>
          </w:tcPr>
          <w:p w14:paraId="5E0C41E4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1748C27D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5D59F626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5F44E73F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716834C0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5BC93EC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6E83AD68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CA06578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0617BA5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76D1349E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  <w:tr w:rsidR="00CA19C5" w:rsidRPr="000B69B5" w14:paraId="07482EBB" w14:textId="77777777" w:rsidTr="00054F42">
        <w:tc>
          <w:tcPr>
            <w:tcW w:w="2777" w:type="dxa"/>
            <w:vAlign w:val="center"/>
          </w:tcPr>
          <w:p w14:paraId="1FF3730E" w14:textId="5AA61B2A" w:rsidR="00035734" w:rsidRPr="00054F42" w:rsidRDefault="00035734" w:rsidP="00CA19C5">
            <w:pPr>
              <w:rPr>
                <w:rFonts w:ascii="Calibri" w:hAnsi="Calibri" w:cs="Calibri"/>
                <w:lang w:val="en-GB"/>
              </w:rPr>
            </w:pPr>
            <w:r w:rsidRPr="00054F42">
              <w:rPr>
                <w:rFonts w:ascii="Calibri" w:hAnsi="Calibri" w:cs="Calibri"/>
                <w:lang w:val="en-GB"/>
              </w:rPr>
              <w:t>Turksoy et al 2018 [</w:t>
            </w:r>
            <w:r w:rsidR="00CA19C5" w:rsidRPr="00C642A9">
              <w:rPr>
                <w:rFonts w:ascii="Calibri" w:hAnsi="Calibri" w:cs="Calibri"/>
                <w:noProof/>
                <w:lang w:val="en-GB"/>
              </w:rPr>
              <w:t>4</w:t>
            </w:r>
            <w:r w:rsidR="0050096C">
              <w:rPr>
                <w:rFonts w:ascii="Calibri" w:hAnsi="Calibri" w:cs="Calibri"/>
                <w:noProof/>
                <w:lang w:val="en-GB"/>
              </w:rPr>
              <w:t>1</w:t>
            </w:r>
            <w:r w:rsidRPr="00054F42">
              <w:rPr>
                <w:rFonts w:ascii="Calibri" w:hAnsi="Calibri" w:cs="Calibri"/>
                <w:lang w:val="en-GB"/>
              </w:rPr>
              <w:t>]</w:t>
            </w:r>
          </w:p>
        </w:tc>
        <w:tc>
          <w:tcPr>
            <w:tcW w:w="618" w:type="dxa"/>
          </w:tcPr>
          <w:p w14:paraId="5991B52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5DE930C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06BC07F5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7689F840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26059C93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054677A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T</w:t>
            </w:r>
          </w:p>
        </w:tc>
        <w:tc>
          <w:tcPr>
            <w:tcW w:w="0" w:type="auto"/>
          </w:tcPr>
          <w:p w14:paraId="01129661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411FBFA9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7A08879D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0" w:type="auto"/>
          </w:tcPr>
          <w:p w14:paraId="344799CE" w14:textId="77777777" w:rsidR="00035734" w:rsidRPr="000B69B5" w:rsidRDefault="00035734" w:rsidP="006E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</w:tr>
    </w:tbl>
    <w:p w14:paraId="05621D5B" w14:textId="20789FE2" w:rsidR="005839F7" w:rsidRPr="000B69B5" w:rsidRDefault="005839F7" w:rsidP="005839F7">
      <w:pPr>
        <w:jc w:val="both"/>
        <w:rPr>
          <w:color w:val="000000" w:themeColor="text1"/>
          <w:lang w:val="en-GB"/>
        </w:rPr>
      </w:pPr>
      <w:bookmarkStart w:id="0" w:name="Refformat"/>
      <w:bookmarkEnd w:id="0"/>
    </w:p>
    <w:sectPr w:rsidR="005839F7" w:rsidRPr="000B69B5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58E16" w14:textId="77777777" w:rsidR="00103218" w:rsidRDefault="00103218">
      <w:r>
        <w:separator/>
      </w:r>
    </w:p>
  </w:endnote>
  <w:endnote w:type="continuationSeparator" w:id="0">
    <w:p w14:paraId="1FEC7676" w14:textId="77777777" w:rsidR="00103218" w:rsidRDefault="00103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04512" w14:textId="77777777" w:rsidR="00103218" w:rsidRDefault="00103218">
      <w:r>
        <w:separator/>
      </w:r>
    </w:p>
  </w:footnote>
  <w:footnote w:type="continuationSeparator" w:id="0">
    <w:p w14:paraId="79736D63" w14:textId="77777777" w:rsidR="00103218" w:rsidRDefault="001032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B2C89"/>
    <w:multiLevelType w:val="hybridMultilevel"/>
    <w:tmpl w:val="F7D659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3D7B51"/>
    <w:multiLevelType w:val="hybridMultilevel"/>
    <w:tmpl w:val="08090021"/>
    <w:lvl w:ilvl="0" w:tplc="5E8C7B1A">
      <w:start w:val="1"/>
      <w:numFmt w:val="bullet"/>
      <w:lvlText w:val=""/>
      <w:lvlJc w:val="left"/>
      <w:pPr>
        <w:ind w:left="360" w:hanging="360"/>
      </w:pPr>
      <w:rPr>
        <w:rFonts w:ascii="Wingdings" w:hAnsi="Wingdings" w:cs="Wingdings" w:hint="default"/>
      </w:rPr>
    </w:lvl>
    <w:lvl w:ilvl="1" w:tplc="FDB48290">
      <w:start w:val="1"/>
      <w:numFmt w:val="bullet"/>
      <w:lvlText w:val=""/>
      <w:lvlJc w:val="left"/>
      <w:pPr>
        <w:ind w:left="720" w:hanging="360"/>
      </w:pPr>
      <w:rPr>
        <w:rFonts w:ascii="Wingdings" w:hAnsi="Wingdings" w:cs="Wingdings" w:hint="default"/>
      </w:rPr>
    </w:lvl>
    <w:lvl w:ilvl="2" w:tplc="4A2E162C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3" w:tplc="1174CCA6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4" w:tplc="858CC500">
      <w:start w:val="1"/>
      <w:numFmt w:val="bullet"/>
      <w:lvlText w:val=""/>
      <w:lvlJc w:val="left"/>
      <w:pPr>
        <w:ind w:left="1800" w:hanging="360"/>
      </w:pPr>
      <w:rPr>
        <w:rFonts w:ascii="Symbol" w:hAnsi="Symbol" w:cs="Symbol" w:hint="default"/>
      </w:rPr>
    </w:lvl>
    <w:lvl w:ilvl="5" w:tplc="3EFA480C">
      <w:start w:val="1"/>
      <w:numFmt w:val="bullet"/>
      <w:lvlText w:val=""/>
      <w:lvlJc w:val="left"/>
      <w:pPr>
        <w:ind w:left="2160" w:hanging="360"/>
      </w:pPr>
      <w:rPr>
        <w:rFonts w:ascii="Wingdings" w:hAnsi="Wingdings" w:cs="Wingdings" w:hint="default"/>
      </w:rPr>
    </w:lvl>
    <w:lvl w:ilvl="6" w:tplc="6158FC3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7" w:tplc="B2A04E1E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8" w:tplc="3BD81E62">
      <w:start w:val="1"/>
      <w:numFmt w:val="bullet"/>
      <w:lvlText w:val=""/>
      <w:lvlJc w:val="left"/>
      <w:pPr>
        <w:ind w:left="3240" w:hanging="360"/>
      </w:pPr>
      <w:rPr>
        <w:rFonts w:ascii="Symbol" w:hAnsi="Symbol" w:cs="Symbol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23055"/>
    <w:multiLevelType w:val="hybridMultilevel"/>
    <w:tmpl w:val="F6362658"/>
    <w:lvl w:ilvl="0" w:tplc="448AD3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4A44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FEC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EA67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366E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2A2A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2C8F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6264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4263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oNotDisplayPageBoundaries/>
  <w:proofState w:spelling="clean" w:grammar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A3786A"/>
    <w:rsid w:val="00006835"/>
    <w:rsid w:val="00007D03"/>
    <w:rsid w:val="00030429"/>
    <w:rsid w:val="00030551"/>
    <w:rsid w:val="00035734"/>
    <w:rsid w:val="00036046"/>
    <w:rsid w:val="00037A74"/>
    <w:rsid w:val="00037FF2"/>
    <w:rsid w:val="000514EB"/>
    <w:rsid w:val="000519F0"/>
    <w:rsid w:val="00051D93"/>
    <w:rsid w:val="00053525"/>
    <w:rsid w:val="00053CE3"/>
    <w:rsid w:val="00054F42"/>
    <w:rsid w:val="00054FEB"/>
    <w:rsid w:val="00057733"/>
    <w:rsid w:val="000657D3"/>
    <w:rsid w:val="00067A04"/>
    <w:rsid w:val="00070D00"/>
    <w:rsid w:val="00071DF8"/>
    <w:rsid w:val="00072278"/>
    <w:rsid w:val="000762C9"/>
    <w:rsid w:val="00076A71"/>
    <w:rsid w:val="0008405E"/>
    <w:rsid w:val="0008698A"/>
    <w:rsid w:val="0009220E"/>
    <w:rsid w:val="00094896"/>
    <w:rsid w:val="00096A15"/>
    <w:rsid w:val="000A076F"/>
    <w:rsid w:val="000A360A"/>
    <w:rsid w:val="000A4577"/>
    <w:rsid w:val="000A70D6"/>
    <w:rsid w:val="000B1FA0"/>
    <w:rsid w:val="000B67C3"/>
    <w:rsid w:val="000C0133"/>
    <w:rsid w:val="000D1C50"/>
    <w:rsid w:val="000D7D55"/>
    <w:rsid w:val="000E4759"/>
    <w:rsid w:val="000F70A5"/>
    <w:rsid w:val="00101ACD"/>
    <w:rsid w:val="00103218"/>
    <w:rsid w:val="00103750"/>
    <w:rsid w:val="00103CCD"/>
    <w:rsid w:val="00103F72"/>
    <w:rsid w:val="0010667E"/>
    <w:rsid w:val="00107C2E"/>
    <w:rsid w:val="00113043"/>
    <w:rsid w:val="00126A90"/>
    <w:rsid w:val="001308D1"/>
    <w:rsid w:val="001405D9"/>
    <w:rsid w:val="0014226F"/>
    <w:rsid w:val="00147DAA"/>
    <w:rsid w:val="001520A1"/>
    <w:rsid w:val="0015390F"/>
    <w:rsid w:val="0015447F"/>
    <w:rsid w:val="00155337"/>
    <w:rsid w:val="001566CD"/>
    <w:rsid w:val="00157551"/>
    <w:rsid w:val="00172BAD"/>
    <w:rsid w:val="00191924"/>
    <w:rsid w:val="00192C6D"/>
    <w:rsid w:val="0019590A"/>
    <w:rsid w:val="00196B3B"/>
    <w:rsid w:val="001A05B3"/>
    <w:rsid w:val="001A0C90"/>
    <w:rsid w:val="001A2615"/>
    <w:rsid w:val="001A3A00"/>
    <w:rsid w:val="001A455B"/>
    <w:rsid w:val="001B0D5C"/>
    <w:rsid w:val="001B324F"/>
    <w:rsid w:val="001B7FF4"/>
    <w:rsid w:val="001C7C2F"/>
    <w:rsid w:val="001D10AE"/>
    <w:rsid w:val="001D60CE"/>
    <w:rsid w:val="001E5DF0"/>
    <w:rsid w:val="001E6139"/>
    <w:rsid w:val="001F1966"/>
    <w:rsid w:val="001F78FA"/>
    <w:rsid w:val="001F7B83"/>
    <w:rsid w:val="00206388"/>
    <w:rsid w:val="00206502"/>
    <w:rsid w:val="00213673"/>
    <w:rsid w:val="00214B40"/>
    <w:rsid w:val="002269D9"/>
    <w:rsid w:val="00226D2A"/>
    <w:rsid w:val="00234A91"/>
    <w:rsid w:val="00236754"/>
    <w:rsid w:val="00237B83"/>
    <w:rsid w:val="002411BD"/>
    <w:rsid w:val="00243D36"/>
    <w:rsid w:val="002511AA"/>
    <w:rsid w:val="0025300D"/>
    <w:rsid w:val="002563F7"/>
    <w:rsid w:val="002609F6"/>
    <w:rsid w:val="0026472D"/>
    <w:rsid w:val="00266EFC"/>
    <w:rsid w:val="00273D15"/>
    <w:rsid w:val="00281063"/>
    <w:rsid w:val="002856A1"/>
    <w:rsid w:val="00286563"/>
    <w:rsid w:val="0029239C"/>
    <w:rsid w:val="002A181C"/>
    <w:rsid w:val="002A363C"/>
    <w:rsid w:val="002A468F"/>
    <w:rsid w:val="002B2F6E"/>
    <w:rsid w:val="002B3F9C"/>
    <w:rsid w:val="002B77D5"/>
    <w:rsid w:val="002B7D4D"/>
    <w:rsid w:val="002D41D6"/>
    <w:rsid w:val="002E0296"/>
    <w:rsid w:val="002E067F"/>
    <w:rsid w:val="002F342C"/>
    <w:rsid w:val="002F5604"/>
    <w:rsid w:val="002F62B6"/>
    <w:rsid w:val="00300B94"/>
    <w:rsid w:val="00310A9A"/>
    <w:rsid w:val="003112DE"/>
    <w:rsid w:val="003125AC"/>
    <w:rsid w:val="00313AED"/>
    <w:rsid w:val="003159A8"/>
    <w:rsid w:val="0032759F"/>
    <w:rsid w:val="00327754"/>
    <w:rsid w:val="00330F8D"/>
    <w:rsid w:val="003320AC"/>
    <w:rsid w:val="00337597"/>
    <w:rsid w:val="00340912"/>
    <w:rsid w:val="00342407"/>
    <w:rsid w:val="00344770"/>
    <w:rsid w:val="00347A9B"/>
    <w:rsid w:val="003509EC"/>
    <w:rsid w:val="00351A9A"/>
    <w:rsid w:val="00355A4F"/>
    <w:rsid w:val="0035660C"/>
    <w:rsid w:val="00356B0D"/>
    <w:rsid w:val="00360524"/>
    <w:rsid w:val="00361359"/>
    <w:rsid w:val="0036513A"/>
    <w:rsid w:val="003676BB"/>
    <w:rsid w:val="00376982"/>
    <w:rsid w:val="00383842"/>
    <w:rsid w:val="0038446E"/>
    <w:rsid w:val="003903D7"/>
    <w:rsid w:val="00390BE4"/>
    <w:rsid w:val="003928DE"/>
    <w:rsid w:val="003970C5"/>
    <w:rsid w:val="003973AC"/>
    <w:rsid w:val="003A2637"/>
    <w:rsid w:val="003A35E8"/>
    <w:rsid w:val="003A733F"/>
    <w:rsid w:val="003B0DF8"/>
    <w:rsid w:val="003B116C"/>
    <w:rsid w:val="003B27DD"/>
    <w:rsid w:val="003B3AED"/>
    <w:rsid w:val="003C153A"/>
    <w:rsid w:val="003C2CC9"/>
    <w:rsid w:val="003C7C1C"/>
    <w:rsid w:val="003D10EB"/>
    <w:rsid w:val="003D5375"/>
    <w:rsid w:val="003E325A"/>
    <w:rsid w:val="003E5043"/>
    <w:rsid w:val="003F0301"/>
    <w:rsid w:val="003F252F"/>
    <w:rsid w:val="003F2D38"/>
    <w:rsid w:val="003F3F9C"/>
    <w:rsid w:val="0040098A"/>
    <w:rsid w:val="00415CD3"/>
    <w:rsid w:val="00416704"/>
    <w:rsid w:val="00416795"/>
    <w:rsid w:val="0042053C"/>
    <w:rsid w:val="00420DCC"/>
    <w:rsid w:val="00424EA6"/>
    <w:rsid w:val="004415E5"/>
    <w:rsid w:val="00442239"/>
    <w:rsid w:val="00446464"/>
    <w:rsid w:val="00460704"/>
    <w:rsid w:val="004640D7"/>
    <w:rsid w:val="004645AE"/>
    <w:rsid w:val="004664B3"/>
    <w:rsid w:val="00467134"/>
    <w:rsid w:val="0047178D"/>
    <w:rsid w:val="004801D6"/>
    <w:rsid w:val="0048059C"/>
    <w:rsid w:val="004805C9"/>
    <w:rsid w:val="00481007"/>
    <w:rsid w:val="00481797"/>
    <w:rsid w:val="00482020"/>
    <w:rsid w:val="00485018"/>
    <w:rsid w:val="004851D0"/>
    <w:rsid w:val="0049049F"/>
    <w:rsid w:val="00491BCD"/>
    <w:rsid w:val="00493C77"/>
    <w:rsid w:val="00496AA4"/>
    <w:rsid w:val="00497EB8"/>
    <w:rsid w:val="004A2CF6"/>
    <w:rsid w:val="004A6332"/>
    <w:rsid w:val="004C77B4"/>
    <w:rsid w:val="004D0CB1"/>
    <w:rsid w:val="004D2E76"/>
    <w:rsid w:val="004D4F05"/>
    <w:rsid w:val="004D6C1A"/>
    <w:rsid w:val="004E0036"/>
    <w:rsid w:val="004E63B4"/>
    <w:rsid w:val="004F2332"/>
    <w:rsid w:val="004F256E"/>
    <w:rsid w:val="004F729A"/>
    <w:rsid w:val="004F7961"/>
    <w:rsid w:val="004F7A07"/>
    <w:rsid w:val="0050096C"/>
    <w:rsid w:val="00502F46"/>
    <w:rsid w:val="005031C2"/>
    <w:rsid w:val="005102F5"/>
    <w:rsid w:val="00513FDA"/>
    <w:rsid w:val="00515897"/>
    <w:rsid w:val="00516018"/>
    <w:rsid w:val="005247C7"/>
    <w:rsid w:val="00524D72"/>
    <w:rsid w:val="00530038"/>
    <w:rsid w:val="0053034E"/>
    <w:rsid w:val="00535DB8"/>
    <w:rsid w:val="0053769D"/>
    <w:rsid w:val="00540483"/>
    <w:rsid w:val="00541F75"/>
    <w:rsid w:val="00547C7E"/>
    <w:rsid w:val="00557251"/>
    <w:rsid w:val="00565F10"/>
    <w:rsid w:val="00566F6B"/>
    <w:rsid w:val="00570164"/>
    <w:rsid w:val="00570F17"/>
    <w:rsid w:val="005718E7"/>
    <w:rsid w:val="005839F7"/>
    <w:rsid w:val="0058449B"/>
    <w:rsid w:val="005849B7"/>
    <w:rsid w:val="005927DF"/>
    <w:rsid w:val="005929FA"/>
    <w:rsid w:val="005A02D2"/>
    <w:rsid w:val="005A0490"/>
    <w:rsid w:val="005A0F2C"/>
    <w:rsid w:val="005A3140"/>
    <w:rsid w:val="005A5B69"/>
    <w:rsid w:val="005B217C"/>
    <w:rsid w:val="005B35BE"/>
    <w:rsid w:val="005B4A90"/>
    <w:rsid w:val="005B629A"/>
    <w:rsid w:val="005C2F95"/>
    <w:rsid w:val="005C4990"/>
    <w:rsid w:val="005D5BF9"/>
    <w:rsid w:val="005D71FE"/>
    <w:rsid w:val="005D7EB9"/>
    <w:rsid w:val="005E0A43"/>
    <w:rsid w:val="005E20B5"/>
    <w:rsid w:val="005F1BDE"/>
    <w:rsid w:val="005F3714"/>
    <w:rsid w:val="005F3BD3"/>
    <w:rsid w:val="005F450D"/>
    <w:rsid w:val="00600529"/>
    <w:rsid w:val="0060675C"/>
    <w:rsid w:val="006078E6"/>
    <w:rsid w:val="00610A2D"/>
    <w:rsid w:val="0061659F"/>
    <w:rsid w:val="00616800"/>
    <w:rsid w:val="006210B3"/>
    <w:rsid w:val="00630926"/>
    <w:rsid w:val="0063422C"/>
    <w:rsid w:val="006364D4"/>
    <w:rsid w:val="00640E16"/>
    <w:rsid w:val="00640E55"/>
    <w:rsid w:val="0064138F"/>
    <w:rsid w:val="006439F1"/>
    <w:rsid w:val="00644121"/>
    <w:rsid w:val="006446CA"/>
    <w:rsid w:val="006508C6"/>
    <w:rsid w:val="0065599B"/>
    <w:rsid w:val="00657882"/>
    <w:rsid w:val="00660442"/>
    <w:rsid w:val="006627B9"/>
    <w:rsid w:val="0066684A"/>
    <w:rsid w:val="00666BBC"/>
    <w:rsid w:val="006712AA"/>
    <w:rsid w:val="006735F4"/>
    <w:rsid w:val="00675627"/>
    <w:rsid w:val="0067586B"/>
    <w:rsid w:val="00676DBE"/>
    <w:rsid w:val="006773E3"/>
    <w:rsid w:val="00681F2B"/>
    <w:rsid w:val="00690CEE"/>
    <w:rsid w:val="006932D4"/>
    <w:rsid w:val="006A0BCF"/>
    <w:rsid w:val="006A391F"/>
    <w:rsid w:val="006B143B"/>
    <w:rsid w:val="006B1AEB"/>
    <w:rsid w:val="006B4792"/>
    <w:rsid w:val="006B7E71"/>
    <w:rsid w:val="006C05F8"/>
    <w:rsid w:val="006C29F3"/>
    <w:rsid w:val="006C68D8"/>
    <w:rsid w:val="006D795E"/>
    <w:rsid w:val="006E388F"/>
    <w:rsid w:val="006E6BA0"/>
    <w:rsid w:val="006F02F2"/>
    <w:rsid w:val="006F5072"/>
    <w:rsid w:val="006F626B"/>
    <w:rsid w:val="00701ACF"/>
    <w:rsid w:val="007044C6"/>
    <w:rsid w:val="007057F4"/>
    <w:rsid w:val="00706DC1"/>
    <w:rsid w:val="0071226E"/>
    <w:rsid w:val="0071770B"/>
    <w:rsid w:val="00722248"/>
    <w:rsid w:val="00722C3A"/>
    <w:rsid w:val="00722F92"/>
    <w:rsid w:val="00730DE8"/>
    <w:rsid w:val="007328BC"/>
    <w:rsid w:val="00734CF8"/>
    <w:rsid w:val="00736452"/>
    <w:rsid w:val="0073650F"/>
    <w:rsid w:val="00741F05"/>
    <w:rsid w:val="007510AE"/>
    <w:rsid w:val="007528E1"/>
    <w:rsid w:val="00755F22"/>
    <w:rsid w:val="007603DB"/>
    <w:rsid w:val="00767F0A"/>
    <w:rsid w:val="00773FED"/>
    <w:rsid w:val="007765CE"/>
    <w:rsid w:val="00776862"/>
    <w:rsid w:val="00787E1A"/>
    <w:rsid w:val="00791F8E"/>
    <w:rsid w:val="00792D09"/>
    <w:rsid w:val="007A3FE7"/>
    <w:rsid w:val="007A512E"/>
    <w:rsid w:val="007B3BE6"/>
    <w:rsid w:val="007C6A17"/>
    <w:rsid w:val="007C715D"/>
    <w:rsid w:val="007D50AD"/>
    <w:rsid w:val="007D7E5E"/>
    <w:rsid w:val="007E10CF"/>
    <w:rsid w:val="007E7211"/>
    <w:rsid w:val="007E78E2"/>
    <w:rsid w:val="007F04CA"/>
    <w:rsid w:val="007F2BF5"/>
    <w:rsid w:val="007F41B3"/>
    <w:rsid w:val="007F4B22"/>
    <w:rsid w:val="00810068"/>
    <w:rsid w:val="00812FBB"/>
    <w:rsid w:val="008161B6"/>
    <w:rsid w:val="008249DD"/>
    <w:rsid w:val="00825D34"/>
    <w:rsid w:val="00826E41"/>
    <w:rsid w:val="00827011"/>
    <w:rsid w:val="00832A37"/>
    <w:rsid w:val="00834751"/>
    <w:rsid w:val="00841C1F"/>
    <w:rsid w:val="008437D1"/>
    <w:rsid w:val="0085044C"/>
    <w:rsid w:val="0085300A"/>
    <w:rsid w:val="00861A67"/>
    <w:rsid w:val="008640BD"/>
    <w:rsid w:val="00864852"/>
    <w:rsid w:val="008670BB"/>
    <w:rsid w:val="00870464"/>
    <w:rsid w:val="00871C2E"/>
    <w:rsid w:val="008726E4"/>
    <w:rsid w:val="008755D9"/>
    <w:rsid w:val="00880579"/>
    <w:rsid w:val="008808AA"/>
    <w:rsid w:val="008831BE"/>
    <w:rsid w:val="008A0F4C"/>
    <w:rsid w:val="008B0850"/>
    <w:rsid w:val="008B0D1F"/>
    <w:rsid w:val="008B28C9"/>
    <w:rsid w:val="008B40B6"/>
    <w:rsid w:val="008B48A7"/>
    <w:rsid w:val="008C05E7"/>
    <w:rsid w:val="008D2305"/>
    <w:rsid w:val="008D3283"/>
    <w:rsid w:val="008E4B38"/>
    <w:rsid w:val="008F2073"/>
    <w:rsid w:val="008F3B20"/>
    <w:rsid w:val="008F4FE7"/>
    <w:rsid w:val="008F610A"/>
    <w:rsid w:val="008F63BB"/>
    <w:rsid w:val="00900035"/>
    <w:rsid w:val="0090318B"/>
    <w:rsid w:val="0090618A"/>
    <w:rsid w:val="009073EF"/>
    <w:rsid w:val="00907F09"/>
    <w:rsid w:val="009115B9"/>
    <w:rsid w:val="0091178D"/>
    <w:rsid w:val="00911C42"/>
    <w:rsid w:val="00912B58"/>
    <w:rsid w:val="00914C64"/>
    <w:rsid w:val="0091732A"/>
    <w:rsid w:val="00933EA5"/>
    <w:rsid w:val="00936FCE"/>
    <w:rsid w:val="00937947"/>
    <w:rsid w:val="00937F57"/>
    <w:rsid w:val="0094112F"/>
    <w:rsid w:val="00943037"/>
    <w:rsid w:val="00944E43"/>
    <w:rsid w:val="00947B85"/>
    <w:rsid w:val="00953E86"/>
    <w:rsid w:val="00961D7F"/>
    <w:rsid w:val="00965395"/>
    <w:rsid w:val="009755AE"/>
    <w:rsid w:val="00976733"/>
    <w:rsid w:val="00976CD0"/>
    <w:rsid w:val="00980A3D"/>
    <w:rsid w:val="00981F22"/>
    <w:rsid w:val="00985B41"/>
    <w:rsid w:val="00992BB4"/>
    <w:rsid w:val="00993905"/>
    <w:rsid w:val="00994909"/>
    <w:rsid w:val="009A4AA5"/>
    <w:rsid w:val="009B2639"/>
    <w:rsid w:val="009B3872"/>
    <w:rsid w:val="009B63D0"/>
    <w:rsid w:val="009B6879"/>
    <w:rsid w:val="009C270B"/>
    <w:rsid w:val="009C53A1"/>
    <w:rsid w:val="009C5AE0"/>
    <w:rsid w:val="009C69BA"/>
    <w:rsid w:val="009D0D40"/>
    <w:rsid w:val="009E174A"/>
    <w:rsid w:val="009E7ACC"/>
    <w:rsid w:val="009F08E5"/>
    <w:rsid w:val="009F67D4"/>
    <w:rsid w:val="00A0257D"/>
    <w:rsid w:val="00A03339"/>
    <w:rsid w:val="00A06E59"/>
    <w:rsid w:val="00A0738C"/>
    <w:rsid w:val="00A07A7F"/>
    <w:rsid w:val="00A11260"/>
    <w:rsid w:val="00A13302"/>
    <w:rsid w:val="00A15197"/>
    <w:rsid w:val="00A23F35"/>
    <w:rsid w:val="00A2551D"/>
    <w:rsid w:val="00A31F2A"/>
    <w:rsid w:val="00A3321E"/>
    <w:rsid w:val="00A332E3"/>
    <w:rsid w:val="00A3558C"/>
    <w:rsid w:val="00A37529"/>
    <w:rsid w:val="00A3786A"/>
    <w:rsid w:val="00A37885"/>
    <w:rsid w:val="00A4097A"/>
    <w:rsid w:val="00A40AA3"/>
    <w:rsid w:val="00A43F45"/>
    <w:rsid w:val="00A55235"/>
    <w:rsid w:val="00A573B0"/>
    <w:rsid w:val="00A6168A"/>
    <w:rsid w:val="00A61E77"/>
    <w:rsid w:val="00A630DC"/>
    <w:rsid w:val="00A67C96"/>
    <w:rsid w:val="00A71201"/>
    <w:rsid w:val="00A715D4"/>
    <w:rsid w:val="00A71895"/>
    <w:rsid w:val="00A7446C"/>
    <w:rsid w:val="00A74D6C"/>
    <w:rsid w:val="00A82797"/>
    <w:rsid w:val="00A9476D"/>
    <w:rsid w:val="00AA09CF"/>
    <w:rsid w:val="00AA0B58"/>
    <w:rsid w:val="00AB2623"/>
    <w:rsid w:val="00AB34FC"/>
    <w:rsid w:val="00AB3AC5"/>
    <w:rsid w:val="00AB3FAB"/>
    <w:rsid w:val="00AB4469"/>
    <w:rsid w:val="00AB4A1F"/>
    <w:rsid w:val="00AB72C9"/>
    <w:rsid w:val="00AB7463"/>
    <w:rsid w:val="00AC184A"/>
    <w:rsid w:val="00AC3D29"/>
    <w:rsid w:val="00AC5D35"/>
    <w:rsid w:val="00AD2945"/>
    <w:rsid w:val="00AE4CC3"/>
    <w:rsid w:val="00AF0B27"/>
    <w:rsid w:val="00AF1472"/>
    <w:rsid w:val="00AF7624"/>
    <w:rsid w:val="00B079CB"/>
    <w:rsid w:val="00B11059"/>
    <w:rsid w:val="00B126BD"/>
    <w:rsid w:val="00B1464E"/>
    <w:rsid w:val="00B147E4"/>
    <w:rsid w:val="00B1573D"/>
    <w:rsid w:val="00B237DD"/>
    <w:rsid w:val="00B26BF1"/>
    <w:rsid w:val="00B2759B"/>
    <w:rsid w:val="00B3292B"/>
    <w:rsid w:val="00B4249B"/>
    <w:rsid w:val="00B42668"/>
    <w:rsid w:val="00B43296"/>
    <w:rsid w:val="00B4482F"/>
    <w:rsid w:val="00B5182A"/>
    <w:rsid w:val="00B51DC3"/>
    <w:rsid w:val="00B52477"/>
    <w:rsid w:val="00B54403"/>
    <w:rsid w:val="00B603F8"/>
    <w:rsid w:val="00B6406A"/>
    <w:rsid w:val="00B7651A"/>
    <w:rsid w:val="00B94971"/>
    <w:rsid w:val="00B95B14"/>
    <w:rsid w:val="00BA1BAA"/>
    <w:rsid w:val="00BA4B31"/>
    <w:rsid w:val="00BB2D67"/>
    <w:rsid w:val="00BB6DC8"/>
    <w:rsid w:val="00BC13CB"/>
    <w:rsid w:val="00BC384A"/>
    <w:rsid w:val="00BD0007"/>
    <w:rsid w:val="00BD0469"/>
    <w:rsid w:val="00BD390B"/>
    <w:rsid w:val="00BD3C00"/>
    <w:rsid w:val="00BD481C"/>
    <w:rsid w:val="00BF0A6C"/>
    <w:rsid w:val="00BF1209"/>
    <w:rsid w:val="00BF26AD"/>
    <w:rsid w:val="00BF5A3B"/>
    <w:rsid w:val="00C05CE5"/>
    <w:rsid w:val="00C124B5"/>
    <w:rsid w:val="00C14019"/>
    <w:rsid w:val="00C151C1"/>
    <w:rsid w:val="00C17026"/>
    <w:rsid w:val="00C175EA"/>
    <w:rsid w:val="00C17E4E"/>
    <w:rsid w:val="00C21270"/>
    <w:rsid w:val="00C306F5"/>
    <w:rsid w:val="00C341BF"/>
    <w:rsid w:val="00C456E6"/>
    <w:rsid w:val="00C45A80"/>
    <w:rsid w:val="00C460B0"/>
    <w:rsid w:val="00C5305F"/>
    <w:rsid w:val="00C56211"/>
    <w:rsid w:val="00C642A9"/>
    <w:rsid w:val="00C77613"/>
    <w:rsid w:val="00C8141D"/>
    <w:rsid w:val="00C82A2A"/>
    <w:rsid w:val="00C840AA"/>
    <w:rsid w:val="00C850CC"/>
    <w:rsid w:val="00C97466"/>
    <w:rsid w:val="00CA01DF"/>
    <w:rsid w:val="00CA19C5"/>
    <w:rsid w:val="00CA7372"/>
    <w:rsid w:val="00CA7EC8"/>
    <w:rsid w:val="00CC11C6"/>
    <w:rsid w:val="00CC1AD3"/>
    <w:rsid w:val="00CC5FD4"/>
    <w:rsid w:val="00CC740D"/>
    <w:rsid w:val="00CD72EB"/>
    <w:rsid w:val="00CD747C"/>
    <w:rsid w:val="00CE4941"/>
    <w:rsid w:val="00CE518A"/>
    <w:rsid w:val="00CF0148"/>
    <w:rsid w:val="00CF6CCD"/>
    <w:rsid w:val="00CF724E"/>
    <w:rsid w:val="00D02729"/>
    <w:rsid w:val="00D02829"/>
    <w:rsid w:val="00D05C60"/>
    <w:rsid w:val="00D14FCB"/>
    <w:rsid w:val="00D17F47"/>
    <w:rsid w:val="00D22CE9"/>
    <w:rsid w:val="00D234E3"/>
    <w:rsid w:val="00D244E1"/>
    <w:rsid w:val="00D2519E"/>
    <w:rsid w:val="00D260DA"/>
    <w:rsid w:val="00D26794"/>
    <w:rsid w:val="00D268F4"/>
    <w:rsid w:val="00D26D40"/>
    <w:rsid w:val="00D27FA9"/>
    <w:rsid w:val="00D305E2"/>
    <w:rsid w:val="00D31A0D"/>
    <w:rsid w:val="00D3360B"/>
    <w:rsid w:val="00D4092C"/>
    <w:rsid w:val="00D420D2"/>
    <w:rsid w:val="00D467F9"/>
    <w:rsid w:val="00D56D8C"/>
    <w:rsid w:val="00D63C21"/>
    <w:rsid w:val="00D654F2"/>
    <w:rsid w:val="00D66609"/>
    <w:rsid w:val="00D71C20"/>
    <w:rsid w:val="00D726B6"/>
    <w:rsid w:val="00D728A1"/>
    <w:rsid w:val="00D7406E"/>
    <w:rsid w:val="00D7464F"/>
    <w:rsid w:val="00D77018"/>
    <w:rsid w:val="00D80DEB"/>
    <w:rsid w:val="00D841FB"/>
    <w:rsid w:val="00D84B09"/>
    <w:rsid w:val="00D86683"/>
    <w:rsid w:val="00D91BCB"/>
    <w:rsid w:val="00D93CA6"/>
    <w:rsid w:val="00D95C4B"/>
    <w:rsid w:val="00D95E82"/>
    <w:rsid w:val="00DA059E"/>
    <w:rsid w:val="00DA2851"/>
    <w:rsid w:val="00DA3023"/>
    <w:rsid w:val="00DA4402"/>
    <w:rsid w:val="00DA7E9C"/>
    <w:rsid w:val="00DB7ECA"/>
    <w:rsid w:val="00DC387B"/>
    <w:rsid w:val="00DC3980"/>
    <w:rsid w:val="00DC5408"/>
    <w:rsid w:val="00DC6D4D"/>
    <w:rsid w:val="00DC6E0B"/>
    <w:rsid w:val="00DD03BE"/>
    <w:rsid w:val="00DD5AC6"/>
    <w:rsid w:val="00DE08AF"/>
    <w:rsid w:val="00DE5C7D"/>
    <w:rsid w:val="00DF27B9"/>
    <w:rsid w:val="00DF3271"/>
    <w:rsid w:val="00DF456B"/>
    <w:rsid w:val="00DF5F61"/>
    <w:rsid w:val="00E021F9"/>
    <w:rsid w:val="00E03B2F"/>
    <w:rsid w:val="00E06F7F"/>
    <w:rsid w:val="00E106C1"/>
    <w:rsid w:val="00E10F4D"/>
    <w:rsid w:val="00E126B5"/>
    <w:rsid w:val="00E12F98"/>
    <w:rsid w:val="00E14BEC"/>
    <w:rsid w:val="00E1747E"/>
    <w:rsid w:val="00E20ABA"/>
    <w:rsid w:val="00E26F76"/>
    <w:rsid w:val="00E273A3"/>
    <w:rsid w:val="00E27E57"/>
    <w:rsid w:val="00E33435"/>
    <w:rsid w:val="00E3402F"/>
    <w:rsid w:val="00E351C4"/>
    <w:rsid w:val="00E369CA"/>
    <w:rsid w:val="00E40C0E"/>
    <w:rsid w:val="00E42A81"/>
    <w:rsid w:val="00E4307E"/>
    <w:rsid w:val="00E435C7"/>
    <w:rsid w:val="00E4474F"/>
    <w:rsid w:val="00E45F55"/>
    <w:rsid w:val="00E517B9"/>
    <w:rsid w:val="00E52FDC"/>
    <w:rsid w:val="00E53B95"/>
    <w:rsid w:val="00E60C0C"/>
    <w:rsid w:val="00E61741"/>
    <w:rsid w:val="00E647B3"/>
    <w:rsid w:val="00E70D5C"/>
    <w:rsid w:val="00E73771"/>
    <w:rsid w:val="00E76244"/>
    <w:rsid w:val="00E82F2C"/>
    <w:rsid w:val="00E85A59"/>
    <w:rsid w:val="00E91BEC"/>
    <w:rsid w:val="00E94A9B"/>
    <w:rsid w:val="00EA18F4"/>
    <w:rsid w:val="00EA4FB4"/>
    <w:rsid w:val="00EA6321"/>
    <w:rsid w:val="00EB00BE"/>
    <w:rsid w:val="00EB3CD1"/>
    <w:rsid w:val="00EB4C17"/>
    <w:rsid w:val="00EB68F3"/>
    <w:rsid w:val="00EB6E35"/>
    <w:rsid w:val="00EC63F2"/>
    <w:rsid w:val="00EC735A"/>
    <w:rsid w:val="00ED0B0F"/>
    <w:rsid w:val="00ED0BE8"/>
    <w:rsid w:val="00EE068D"/>
    <w:rsid w:val="00EE1DCE"/>
    <w:rsid w:val="00EE31AB"/>
    <w:rsid w:val="00EE32EE"/>
    <w:rsid w:val="00EF0C7A"/>
    <w:rsid w:val="00EF2BED"/>
    <w:rsid w:val="00EF574C"/>
    <w:rsid w:val="00EF57C1"/>
    <w:rsid w:val="00EF5BB5"/>
    <w:rsid w:val="00EF7E53"/>
    <w:rsid w:val="00F00567"/>
    <w:rsid w:val="00F04247"/>
    <w:rsid w:val="00F05D4A"/>
    <w:rsid w:val="00F21D56"/>
    <w:rsid w:val="00F255AE"/>
    <w:rsid w:val="00F255DC"/>
    <w:rsid w:val="00F361D8"/>
    <w:rsid w:val="00F36D3D"/>
    <w:rsid w:val="00F44404"/>
    <w:rsid w:val="00F46774"/>
    <w:rsid w:val="00F47351"/>
    <w:rsid w:val="00F47E6E"/>
    <w:rsid w:val="00F52CFB"/>
    <w:rsid w:val="00F537A6"/>
    <w:rsid w:val="00F55EE2"/>
    <w:rsid w:val="00F560AF"/>
    <w:rsid w:val="00F63A18"/>
    <w:rsid w:val="00F6600B"/>
    <w:rsid w:val="00F707F7"/>
    <w:rsid w:val="00F7615F"/>
    <w:rsid w:val="00F76FC8"/>
    <w:rsid w:val="00F779CE"/>
    <w:rsid w:val="00F81E81"/>
    <w:rsid w:val="00F821FD"/>
    <w:rsid w:val="00F8538F"/>
    <w:rsid w:val="00F8726E"/>
    <w:rsid w:val="00F921F1"/>
    <w:rsid w:val="00FA25A2"/>
    <w:rsid w:val="00FA4791"/>
    <w:rsid w:val="00FA7149"/>
    <w:rsid w:val="00FB5C65"/>
    <w:rsid w:val="00FB7583"/>
    <w:rsid w:val="00FC1CF3"/>
    <w:rsid w:val="00FC39DC"/>
    <w:rsid w:val="00FD062D"/>
    <w:rsid w:val="00FD1333"/>
    <w:rsid w:val="00FD1DF1"/>
    <w:rsid w:val="00FD5790"/>
    <w:rsid w:val="00FE0E3E"/>
    <w:rsid w:val="00FE1DBB"/>
    <w:rsid w:val="00FE249C"/>
    <w:rsid w:val="00FF0080"/>
    <w:rsid w:val="00FF19F5"/>
    <w:rsid w:val="00FF271E"/>
    <w:rsid w:val="00FF4223"/>
    <w:rsid w:val="00FF4961"/>
    <w:rsid w:val="00FF661C"/>
    <w:rsid w:val="00FF67DC"/>
    <w:rsid w:val="00FF7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C509D402-36D5-5447-9C49-AEA3FFA1B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1C1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4851D0"/>
    <w:rPr>
      <w:rFonts w:eastAsiaTheme="minorHAnsi"/>
      <w:sz w:val="22"/>
      <w:szCs w:val="22"/>
    </w:rPr>
  </w:style>
  <w:style w:type="paragraph" w:customStyle="1" w:styleId="Body">
    <w:name w:val="Body"/>
    <w:rsid w:val="004851D0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AU" w:eastAsia="en-GB"/>
    </w:rPr>
  </w:style>
  <w:style w:type="paragraph" w:customStyle="1" w:styleId="EndNoteBibliography">
    <w:name w:val="EndNote Bibliography"/>
    <w:basedOn w:val="Normal"/>
    <w:link w:val="EndNoteBibliographyChar"/>
    <w:rsid w:val="00980A3D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80A3D"/>
    <w:rPr>
      <w:rFonts w:ascii="Calibri" w:eastAsiaTheme="minorHAnsi" w:hAnsi="Calibri" w:cs="Calibri"/>
      <w:noProof/>
      <w:sz w:val="22"/>
      <w:szCs w:val="22"/>
    </w:rPr>
  </w:style>
  <w:style w:type="paragraph" w:customStyle="1" w:styleId="Default">
    <w:name w:val="Default"/>
    <w:rsid w:val="00980A3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AU" w:eastAsia="en-GB"/>
    </w:rPr>
  </w:style>
  <w:style w:type="character" w:customStyle="1" w:styleId="id-label">
    <w:name w:val="id-label"/>
    <w:basedOn w:val="DefaultParagraphFont"/>
    <w:rsid w:val="00911C42"/>
  </w:style>
  <w:style w:type="paragraph" w:styleId="NormalWeb">
    <w:name w:val="Normal (Web)"/>
    <w:basedOn w:val="Normal"/>
    <w:uiPriority w:val="99"/>
    <w:unhideWhenUsed/>
    <w:rsid w:val="00497EB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51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51C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51C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C69BA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73E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40912"/>
  </w:style>
  <w:style w:type="character" w:customStyle="1" w:styleId="Mention1">
    <w:name w:val="Mention1"/>
    <w:basedOn w:val="DefaultParagraphFont"/>
    <w:uiPriority w:val="99"/>
    <w:unhideWhenUsed/>
    <w:rsid w:val="005F3BD3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DA302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A0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5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3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5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256E9-8EDE-4008-980F-DAA49AF4D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8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hirath Hettiarachchi</cp:lastModifiedBy>
  <cp:revision>723</cp:revision>
  <dcterms:created xsi:type="dcterms:W3CDTF">2017-03-03T16:08:00Z</dcterms:created>
  <dcterms:modified xsi:type="dcterms:W3CDTF">2022-02-16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2cc27e4-12dc-398a-82b2-e8a9b42421ff</vt:lpwstr>
  </property>
  <property fmtid="{D5CDD505-2E9C-101B-9397-08002B2CF9AE}" pid="24" name="Mendeley Citation Style_1">
    <vt:lpwstr>http://www.zotero.org/styles/american-medical-association</vt:lpwstr>
  </property>
</Properties>
</file>